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05BF16EF" w14:textId="31A3FB54" w:rsidR="001C2175" w:rsidRPr="001B59F8" w:rsidRDefault="00992B43" w:rsidP="001C2175">
      <w:pPr>
        <w:rPr>
          <w:rFonts w:cs="Times New Roman"/>
          <w:szCs w:val="24"/>
        </w:rPr>
      </w:pPr>
      <w:r w:rsidRPr="001B59F8">
        <w:rPr>
          <w:rFonts w:cs="Times New Roman"/>
          <w:b/>
          <w:bCs/>
          <w:szCs w:val="24"/>
          <w:lang w:eastAsia="ko-KR"/>
        </w:rPr>
        <w:t xml:space="preserve">Supplementary </w:t>
      </w:r>
      <w:r w:rsidRPr="001B59F8">
        <w:rPr>
          <w:rFonts w:cs="Times New Roman"/>
          <w:b/>
          <w:bCs/>
          <w:szCs w:val="24"/>
        </w:rPr>
        <w:t>Table 1.</w:t>
      </w:r>
      <w:r w:rsidRPr="001B59F8">
        <w:rPr>
          <w:rFonts w:cs="Times New Roman"/>
          <w:szCs w:val="24"/>
        </w:rPr>
        <w:t xml:space="preserve"> Smoothed quantitative ratio (sq-Ratio) myelin-related values and comparisons by medication status in the MDD group in </w:t>
      </w:r>
      <w:r w:rsidR="00CC01CC" w:rsidRPr="001B59F8">
        <w:rPr>
          <w:rFonts w:cs="Times New Roman"/>
          <w:szCs w:val="24"/>
        </w:rPr>
        <w:t xml:space="preserve">the </w:t>
      </w:r>
      <w:r w:rsidRPr="001B59F8">
        <w:rPr>
          <w:rFonts w:cs="Times New Roman"/>
          <w:szCs w:val="24"/>
        </w:rPr>
        <w:t>subcortical region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56"/>
        <w:gridCol w:w="1974"/>
        <w:gridCol w:w="1976"/>
        <w:gridCol w:w="961"/>
        <w:gridCol w:w="1035"/>
        <w:gridCol w:w="1122"/>
      </w:tblGrid>
      <w:tr w:rsidR="001B59F8" w:rsidRPr="001B59F8" w14:paraId="426409E3" w14:textId="77777777" w:rsidTr="00EF3B18">
        <w:trPr>
          <w:trHeight w:val="330"/>
        </w:trPr>
        <w:tc>
          <w:tcPr>
            <w:tcW w:w="116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F7E7B" w14:textId="77777777" w:rsidR="001C2175" w:rsidRPr="001B59F8" w:rsidRDefault="00992B43" w:rsidP="00C43CE5">
            <w:pPr>
              <w:spacing w:after="0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  <w:r w:rsidRPr="001B59F8">
              <w:rPr>
                <w:rFonts w:eastAsia="Malgun Gothic" w:cs="Times New Roman"/>
                <w:b/>
                <w:sz w:val="20"/>
                <w:szCs w:val="20"/>
              </w:rPr>
              <w:t>ROI Name</w:t>
            </w:r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3FC3E" w14:textId="0D48FAC8" w:rsidR="001C2175" w:rsidRPr="001B59F8" w:rsidRDefault="00992B43" w:rsidP="00C43CE5">
            <w:pPr>
              <w:spacing w:after="0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  <w:r w:rsidRPr="001B59F8">
              <w:rPr>
                <w:rFonts w:eastAsia="Malgun Gothic" w:cs="Times New Roman"/>
                <w:b/>
                <w:sz w:val="20"/>
                <w:szCs w:val="20"/>
              </w:rPr>
              <w:t>Medicated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09BE8" w14:textId="1C29D903" w:rsidR="001C2175" w:rsidRPr="001B59F8" w:rsidRDefault="00992B43" w:rsidP="00C43CE5">
            <w:pPr>
              <w:spacing w:after="0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  <w:r w:rsidRPr="001B59F8">
              <w:rPr>
                <w:rFonts w:eastAsia="Malgun Gothic" w:cs="Times New Roman"/>
                <w:b/>
                <w:sz w:val="20"/>
                <w:szCs w:val="20"/>
              </w:rPr>
              <w:t>Unmedicated</w:t>
            </w:r>
          </w:p>
        </w:tc>
        <w:tc>
          <w:tcPr>
            <w:tcW w:w="52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9F4C4" w14:textId="16125262" w:rsidR="001C2175" w:rsidRPr="001B59F8" w:rsidRDefault="00992B43" w:rsidP="00C43CE5">
            <w:pPr>
              <w:spacing w:after="0"/>
              <w:jc w:val="center"/>
              <w:rPr>
                <w:rFonts w:eastAsia="Malgun Gothic" w:cs="Times New Roman"/>
                <w:b/>
                <w:sz w:val="20"/>
                <w:szCs w:val="20"/>
                <w:lang w:eastAsia="ko-KR"/>
              </w:rPr>
            </w:pPr>
            <w:r w:rsidRPr="001B59F8">
              <w:rPr>
                <w:rFonts w:eastAsia="Malgun Gothic" w:cs="Times New Roman"/>
                <w:b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56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FC2BF" w14:textId="77777777" w:rsidR="001C2175" w:rsidRPr="001B59F8" w:rsidRDefault="00992B43" w:rsidP="00C43CE5">
            <w:pPr>
              <w:spacing w:after="0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  <w:r w:rsidRPr="001B59F8">
              <w:rPr>
                <w:rFonts w:eastAsia="Malgun Gothic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60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ECE0F" w14:textId="77777777" w:rsidR="001C2175" w:rsidRPr="001B59F8" w:rsidRDefault="00992B43" w:rsidP="00C43CE5">
            <w:pPr>
              <w:spacing w:after="0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  <w:r w:rsidRPr="001B59F8">
              <w:rPr>
                <w:rFonts w:eastAsia="Malgun Gothic" w:cs="Times New Roman"/>
                <w:b/>
                <w:sz w:val="20"/>
                <w:szCs w:val="20"/>
              </w:rPr>
              <w:t>p-FDR</w:t>
            </w:r>
          </w:p>
        </w:tc>
      </w:tr>
      <w:tr w:rsidR="001B59F8" w:rsidRPr="001B59F8" w14:paraId="2EE0F07D" w14:textId="77777777" w:rsidTr="00EF3B18">
        <w:trPr>
          <w:trHeight w:val="330"/>
        </w:trPr>
        <w:tc>
          <w:tcPr>
            <w:tcW w:w="116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2DC2DCC" w14:textId="77777777" w:rsidR="001C2175" w:rsidRPr="001B59F8" w:rsidRDefault="001C2175" w:rsidP="00C43CE5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5A6E7" w14:textId="77777777" w:rsidR="001C2175" w:rsidRPr="001B59F8" w:rsidRDefault="00992B43" w:rsidP="00C43CE5">
            <w:pPr>
              <w:spacing w:after="0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  <w:r w:rsidRPr="001B59F8">
              <w:rPr>
                <w:rFonts w:eastAsia="Malgun Gothic" w:cs="Times New Roman"/>
                <w:b/>
                <w:sz w:val="20"/>
                <w:szCs w:val="20"/>
              </w:rPr>
              <w:t>Mean ± SD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0C3CF" w14:textId="77777777" w:rsidR="001C2175" w:rsidRPr="001B59F8" w:rsidRDefault="00992B43" w:rsidP="00C43CE5">
            <w:pPr>
              <w:spacing w:after="0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  <w:r w:rsidRPr="001B59F8">
              <w:rPr>
                <w:rFonts w:eastAsia="Malgun Gothic" w:cs="Times New Roman"/>
                <w:b/>
                <w:sz w:val="20"/>
                <w:szCs w:val="20"/>
              </w:rPr>
              <w:t>Mean ± SD</w:t>
            </w:r>
          </w:p>
        </w:tc>
        <w:tc>
          <w:tcPr>
            <w:tcW w:w="521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F14B883" w14:textId="77777777" w:rsidR="001C2175" w:rsidRPr="001B59F8" w:rsidRDefault="001C2175" w:rsidP="00C43CE5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</w:p>
        </w:tc>
        <w:tc>
          <w:tcPr>
            <w:tcW w:w="561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8F74B0A" w14:textId="77777777" w:rsidR="001C2175" w:rsidRPr="001B59F8" w:rsidRDefault="001C2175" w:rsidP="00C43CE5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</w:p>
        </w:tc>
        <w:tc>
          <w:tcPr>
            <w:tcW w:w="60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206831E" w14:textId="77777777" w:rsidR="001C2175" w:rsidRPr="001B59F8" w:rsidRDefault="001C2175" w:rsidP="00C43CE5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</w:p>
        </w:tc>
      </w:tr>
      <w:tr w:rsidR="001B59F8" w:rsidRPr="001B59F8" w14:paraId="2E7BEC24" w14:textId="77777777" w:rsidTr="00EF3B18">
        <w:trPr>
          <w:trHeight w:val="330"/>
        </w:trPr>
        <w:tc>
          <w:tcPr>
            <w:tcW w:w="11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6B60B" w14:textId="77777777" w:rsidR="00EF3B18" w:rsidRPr="001B59F8" w:rsidRDefault="00992B43" w:rsidP="00EF3B18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proofErr w:type="spellStart"/>
            <w:r w:rsidRPr="001B59F8">
              <w:rPr>
                <w:rFonts w:eastAsia="Malgun Gothic" w:cs="Times New Roman"/>
                <w:sz w:val="20"/>
                <w:szCs w:val="20"/>
              </w:rPr>
              <w:t>Hippocampus_L</w:t>
            </w:r>
            <w:proofErr w:type="spellEnd"/>
          </w:p>
        </w:tc>
        <w:tc>
          <w:tcPr>
            <w:tcW w:w="10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2742E" w14:textId="7A58D534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4.899 ± 1.934</w:t>
            </w:r>
          </w:p>
        </w:tc>
        <w:tc>
          <w:tcPr>
            <w:tcW w:w="10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FB453" w14:textId="79EC1565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 xml:space="preserve">14.407 ± </w:t>
            </w:r>
            <w:r w:rsidRPr="001B59F8">
              <w:rPr>
                <w:rFonts w:eastAsia="Malgun Gothic" w:cs="Times New Roman"/>
                <w:sz w:val="20"/>
                <w:szCs w:val="20"/>
              </w:rPr>
              <w:t>1.047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57CB0" w14:textId="72338D3D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1B59F8">
              <w:rPr>
                <w:rFonts w:eastAsia="Malgun Gothic" w:cs="Times New Roman"/>
                <w:sz w:val="20"/>
                <w:szCs w:val="20"/>
                <w:lang w:eastAsia="ko-KR"/>
              </w:rPr>
              <w:t>0.599</w:t>
            </w: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D500B" w14:textId="10F4F699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553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94833E" w14:textId="67A189FA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993</w:t>
            </w:r>
          </w:p>
        </w:tc>
      </w:tr>
      <w:tr w:rsidR="001B59F8" w:rsidRPr="001B59F8" w14:paraId="436E7C49" w14:textId="77777777" w:rsidTr="00EF3B18">
        <w:trPr>
          <w:trHeight w:val="330"/>
        </w:trPr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631EFC6A" w14:textId="77777777" w:rsidR="00EF3B18" w:rsidRPr="001B59F8" w:rsidRDefault="00992B43" w:rsidP="00EF3B18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proofErr w:type="spellStart"/>
            <w:r w:rsidRPr="001B59F8">
              <w:rPr>
                <w:rFonts w:eastAsia="Malgun Gothic" w:cs="Times New Roman"/>
                <w:sz w:val="20"/>
                <w:szCs w:val="20"/>
              </w:rPr>
              <w:t>Hippocampus_R</w:t>
            </w:r>
            <w:proofErr w:type="spellEnd"/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36C65875" w14:textId="2F176506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5.911 ± 2.175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723C5432" w14:textId="46496B52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5.087 ± 1.447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F76FE40" w14:textId="233B3204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881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630488EE" w14:textId="071BBD03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385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40060EB1" w14:textId="4CF032ED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993</w:t>
            </w:r>
          </w:p>
        </w:tc>
      </w:tr>
      <w:tr w:rsidR="001B59F8" w:rsidRPr="001B59F8" w14:paraId="6AE54567" w14:textId="77777777" w:rsidTr="00EF3B18">
        <w:trPr>
          <w:trHeight w:val="330"/>
        </w:trPr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00A2CA26" w14:textId="77777777" w:rsidR="00EF3B18" w:rsidRPr="001B59F8" w:rsidRDefault="00992B43" w:rsidP="00EF3B18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proofErr w:type="spellStart"/>
            <w:r w:rsidRPr="001B59F8">
              <w:rPr>
                <w:rFonts w:eastAsia="Malgun Gothic" w:cs="Times New Roman"/>
                <w:sz w:val="20"/>
                <w:szCs w:val="20"/>
              </w:rPr>
              <w:t>ParaHippocampal_L</w:t>
            </w:r>
            <w:proofErr w:type="spellEnd"/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0031CE2E" w14:textId="34BF2EAD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6.975 ± 2.893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11BF5AEF" w14:textId="343BC3A2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4.954 ± 0.90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51045D8" w14:textId="79A0E49A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3.066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0C545AB2" w14:textId="26D8B2B2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005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1B280F72" w14:textId="35960DE9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1</w:t>
            </w:r>
          </w:p>
        </w:tc>
      </w:tr>
      <w:tr w:rsidR="001B59F8" w:rsidRPr="001B59F8" w14:paraId="5E07569E" w14:textId="77777777" w:rsidTr="00EF3B18">
        <w:trPr>
          <w:trHeight w:val="330"/>
        </w:trPr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78A47B13" w14:textId="77777777" w:rsidR="00EF3B18" w:rsidRPr="001B59F8" w:rsidRDefault="00992B43" w:rsidP="00EF3B18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proofErr w:type="spellStart"/>
            <w:r w:rsidRPr="001B59F8">
              <w:rPr>
                <w:rFonts w:eastAsia="Malgun Gothic" w:cs="Times New Roman"/>
                <w:sz w:val="20"/>
                <w:szCs w:val="20"/>
              </w:rPr>
              <w:t>ParaHippocampal_R</w:t>
            </w:r>
            <w:proofErr w:type="spellEnd"/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59126F14" w14:textId="6254FB4A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7.293 ± 2.893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333C30C0" w14:textId="7683BD97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5.541 ± 1.92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7271177" w14:textId="5CB87052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.409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20D5C24C" w14:textId="5280B46B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169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438B9CB3" w14:textId="203FCC9E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993</w:t>
            </w:r>
          </w:p>
        </w:tc>
      </w:tr>
      <w:tr w:rsidR="001B59F8" w:rsidRPr="001B59F8" w14:paraId="0620B5ED" w14:textId="77777777" w:rsidTr="00EF3B18">
        <w:trPr>
          <w:trHeight w:val="330"/>
        </w:trPr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5A92D233" w14:textId="77777777" w:rsidR="00EF3B18" w:rsidRPr="001B59F8" w:rsidRDefault="00992B43" w:rsidP="00EF3B18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proofErr w:type="spellStart"/>
            <w:r w:rsidRPr="001B59F8">
              <w:rPr>
                <w:rFonts w:eastAsia="Malgun Gothic" w:cs="Times New Roman"/>
                <w:sz w:val="20"/>
                <w:szCs w:val="20"/>
              </w:rPr>
              <w:t>Amygdala_L</w:t>
            </w:r>
            <w:proofErr w:type="spellEnd"/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4D96D075" w14:textId="755F01AE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4.836 ± 3.013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2DC801DB" w14:textId="77646BAC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3.973 ± 2.41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CFBF0DE" w14:textId="65938BB8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655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18546B56" w14:textId="137FB832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517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79A6914A" w14:textId="7FB413E3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993</w:t>
            </w:r>
          </w:p>
        </w:tc>
      </w:tr>
      <w:tr w:rsidR="001B59F8" w:rsidRPr="001B59F8" w14:paraId="13B9E30E" w14:textId="77777777" w:rsidTr="00EF3B18">
        <w:trPr>
          <w:trHeight w:val="330"/>
        </w:trPr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2FF00A42" w14:textId="77777777" w:rsidR="00EF3B18" w:rsidRPr="001B59F8" w:rsidRDefault="00992B43" w:rsidP="00EF3B18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proofErr w:type="spellStart"/>
            <w:r w:rsidRPr="001B59F8">
              <w:rPr>
                <w:rFonts w:eastAsia="Malgun Gothic" w:cs="Times New Roman"/>
                <w:sz w:val="20"/>
                <w:szCs w:val="20"/>
              </w:rPr>
              <w:t>Amygdala_R</w:t>
            </w:r>
            <w:proofErr w:type="spellEnd"/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26C6528E" w14:textId="5046D4EB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5.693 ± 2.299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2159DD7E" w14:textId="76B67898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5.131 ± 1.79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F92DE54" w14:textId="4F6302B6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560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1067EECC" w14:textId="7082838C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579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7E40B703" w14:textId="55F576A1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993</w:t>
            </w:r>
          </w:p>
        </w:tc>
      </w:tr>
      <w:tr w:rsidR="001B59F8" w:rsidRPr="001B59F8" w14:paraId="011F4C40" w14:textId="77777777" w:rsidTr="00EF3B18">
        <w:trPr>
          <w:trHeight w:val="330"/>
        </w:trPr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5D485864" w14:textId="77777777" w:rsidR="00EF3B18" w:rsidRPr="001B59F8" w:rsidRDefault="00992B43" w:rsidP="00EF3B18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proofErr w:type="spellStart"/>
            <w:r w:rsidRPr="001B59F8">
              <w:rPr>
                <w:rFonts w:eastAsia="Malgun Gothic" w:cs="Times New Roman"/>
                <w:sz w:val="20"/>
                <w:szCs w:val="20"/>
              </w:rPr>
              <w:t>Caudate_L</w:t>
            </w:r>
            <w:proofErr w:type="spellEnd"/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3B73D908" w14:textId="0C70F907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1.719 ± 3.073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6659E68A" w14:textId="4F1E519A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0.385 ± 1.87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1EE25C9" w14:textId="2E82F848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.015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482C47D7" w14:textId="1C5AAF40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318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65CCE94E" w14:textId="37925CA0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993</w:t>
            </w:r>
          </w:p>
        </w:tc>
      </w:tr>
      <w:tr w:rsidR="001B59F8" w:rsidRPr="001B59F8" w14:paraId="5B675081" w14:textId="77777777" w:rsidTr="00EF3B18">
        <w:trPr>
          <w:trHeight w:val="330"/>
        </w:trPr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28BCF0D8" w14:textId="77777777" w:rsidR="00EF3B18" w:rsidRPr="001B59F8" w:rsidRDefault="00992B43" w:rsidP="00EF3B18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proofErr w:type="spellStart"/>
            <w:r w:rsidRPr="001B59F8">
              <w:rPr>
                <w:rFonts w:eastAsia="Malgun Gothic" w:cs="Times New Roman"/>
                <w:sz w:val="20"/>
                <w:szCs w:val="20"/>
              </w:rPr>
              <w:t>Caudate_R</w:t>
            </w:r>
            <w:proofErr w:type="spellEnd"/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73704DC8" w14:textId="78BF94AE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2.260 ± 3.362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3664E9A8" w14:textId="064B7962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1.117 ± 2.44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86494CB" w14:textId="71DD375D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786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25AD0385" w14:textId="7272D761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438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796CBBA3" w14:textId="3F8D3D00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993</w:t>
            </w:r>
          </w:p>
        </w:tc>
      </w:tr>
      <w:tr w:rsidR="001B59F8" w:rsidRPr="001B59F8" w14:paraId="7F71FAE6" w14:textId="77777777" w:rsidTr="00EF3B18">
        <w:trPr>
          <w:trHeight w:val="330"/>
        </w:trPr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25883B1C" w14:textId="77777777" w:rsidR="00EF3B18" w:rsidRPr="001B59F8" w:rsidRDefault="00992B43" w:rsidP="00EF3B18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proofErr w:type="spellStart"/>
            <w:r w:rsidRPr="001B59F8">
              <w:rPr>
                <w:rFonts w:eastAsia="Malgun Gothic" w:cs="Times New Roman"/>
                <w:sz w:val="20"/>
                <w:szCs w:val="20"/>
              </w:rPr>
              <w:t>Putamen_L</w:t>
            </w:r>
            <w:proofErr w:type="spellEnd"/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76505744" w14:textId="513DBB46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30.863 ± 4.369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0330D174" w14:textId="05BA0F44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7.732 ± 1.49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2E00B76" w14:textId="76449748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3.049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682469CF" w14:textId="327E5B10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005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57FC2706" w14:textId="0837CA0C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1</w:t>
            </w:r>
          </w:p>
        </w:tc>
      </w:tr>
      <w:tr w:rsidR="001B59F8" w:rsidRPr="001B59F8" w14:paraId="6D5D2337" w14:textId="77777777" w:rsidTr="00EF3B18">
        <w:trPr>
          <w:trHeight w:val="330"/>
        </w:trPr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52B35512" w14:textId="77777777" w:rsidR="00EF3B18" w:rsidRPr="001B59F8" w:rsidRDefault="00992B43" w:rsidP="00EF3B18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proofErr w:type="spellStart"/>
            <w:r w:rsidRPr="001B59F8">
              <w:rPr>
                <w:rFonts w:eastAsia="Malgun Gothic" w:cs="Times New Roman"/>
                <w:sz w:val="20"/>
                <w:szCs w:val="20"/>
              </w:rPr>
              <w:t>Putamen_R</w:t>
            </w:r>
            <w:proofErr w:type="spellEnd"/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44D375C5" w14:textId="6ABC38F8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31.043 ± 4.551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7F59E56C" w14:textId="6447BC78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9.186 ± 1.59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6C35ECA" w14:textId="11A6CEA2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.720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00183D49" w14:textId="009E27A4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098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3CF3BB17" w14:textId="6DFE9A26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98</w:t>
            </w:r>
          </w:p>
        </w:tc>
      </w:tr>
      <w:tr w:rsidR="001B59F8" w:rsidRPr="001B59F8" w14:paraId="6002EB39" w14:textId="77777777" w:rsidTr="00EF3B18">
        <w:trPr>
          <w:trHeight w:val="330"/>
        </w:trPr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291CF5DC" w14:textId="77777777" w:rsidR="00EF3B18" w:rsidRPr="001B59F8" w:rsidRDefault="00992B43" w:rsidP="00EF3B18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proofErr w:type="spellStart"/>
            <w:r w:rsidRPr="001B59F8">
              <w:rPr>
                <w:rFonts w:eastAsia="Malgun Gothic" w:cs="Times New Roman"/>
                <w:sz w:val="20"/>
                <w:szCs w:val="20"/>
              </w:rPr>
              <w:t>Pallidum_L</w:t>
            </w:r>
            <w:proofErr w:type="spellEnd"/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5710BC95" w14:textId="4A7BF133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42.903 ± 4.563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381F7ACB" w14:textId="499F680A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43.480 ± 8.40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AB68F58" w14:textId="4B40E5A2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-0.240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38A5F564" w14:textId="6DB98E49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812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51C3CFAC" w14:textId="6E367C94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993</w:t>
            </w:r>
          </w:p>
        </w:tc>
      </w:tr>
      <w:tr w:rsidR="001B59F8" w:rsidRPr="001B59F8" w14:paraId="54DB971E" w14:textId="77777777" w:rsidTr="00EF3B18">
        <w:trPr>
          <w:trHeight w:val="330"/>
        </w:trPr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6B06DF91" w14:textId="77777777" w:rsidR="00EF3B18" w:rsidRPr="001B59F8" w:rsidRDefault="00992B43" w:rsidP="00EF3B18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proofErr w:type="spellStart"/>
            <w:r w:rsidRPr="001B59F8">
              <w:rPr>
                <w:rFonts w:eastAsia="Malgun Gothic" w:cs="Times New Roman"/>
                <w:sz w:val="20"/>
                <w:szCs w:val="20"/>
              </w:rPr>
              <w:t>Pallidum_R</w:t>
            </w:r>
            <w:proofErr w:type="spellEnd"/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01BBB32B" w14:textId="4EAC7C1D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43.689 ± 4.930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18D524E8" w14:textId="3AE3AC36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43.667 ± 8.75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3F5992C" w14:textId="02D3D8DE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009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40020301" w14:textId="6CF97DD1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993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283A04EC" w14:textId="71BF01AB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993</w:t>
            </w:r>
          </w:p>
        </w:tc>
      </w:tr>
      <w:tr w:rsidR="001B59F8" w:rsidRPr="001B59F8" w14:paraId="65FC85BC" w14:textId="77777777" w:rsidTr="00EF3B18">
        <w:trPr>
          <w:trHeight w:val="330"/>
        </w:trPr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07413B62" w14:textId="77777777" w:rsidR="00EF3B18" w:rsidRPr="001B59F8" w:rsidRDefault="00992B43" w:rsidP="00EF3B18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proofErr w:type="spellStart"/>
            <w:r w:rsidRPr="001B59F8">
              <w:rPr>
                <w:rFonts w:eastAsia="Malgun Gothic" w:cs="Times New Roman"/>
                <w:sz w:val="20"/>
                <w:szCs w:val="20"/>
              </w:rPr>
              <w:t>Thalamus_L</w:t>
            </w:r>
            <w:proofErr w:type="spellEnd"/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6C8FDE23" w14:textId="7427A01F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4.659 ± 2.852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6649E61D" w14:textId="7E9D1C6E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6.808 ± 1.64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C0DDB0D" w14:textId="0DFA5395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-1.770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7A994681" w14:textId="6226DF20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086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6532B953" w14:textId="44B8D4EF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98</w:t>
            </w:r>
          </w:p>
        </w:tc>
      </w:tr>
      <w:tr w:rsidR="001B59F8" w:rsidRPr="001B59F8" w14:paraId="3359C566" w14:textId="77777777" w:rsidTr="00EF3B18">
        <w:trPr>
          <w:trHeight w:val="330"/>
        </w:trPr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23A35C4F" w14:textId="77777777" w:rsidR="00EF3B18" w:rsidRPr="001B59F8" w:rsidRDefault="00992B43" w:rsidP="00EF3B18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proofErr w:type="spellStart"/>
            <w:r w:rsidRPr="001B59F8">
              <w:rPr>
                <w:rFonts w:eastAsia="Malgun Gothic" w:cs="Times New Roman"/>
                <w:sz w:val="20"/>
                <w:szCs w:val="20"/>
              </w:rPr>
              <w:t>Thalamus_R</w:t>
            </w:r>
            <w:proofErr w:type="spellEnd"/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4D190276" w14:textId="6BB1C572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4.040 ± 2.810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538058CF" w14:textId="312A4CC9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5.921 ± 1.37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DDBE545" w14:textId="65755DEB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-1.585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77F793BB" w14:textId="1E7E8A4A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123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6FEB5CF3" w14:textId="4887BA64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984</w:t>
            </w:r>
          </w:p>
        </w:tc>
      </w:tr>
      <w:tr w:rsidR="001B59F8" w:rsidRPr="001B59F8" w14:paraId="5B1D7855" w14:textId="77777777" w:rsidTr="00EF3B18">
        <w:trPr>
          <w:trHeight w:val="330"/>
        </w:trPr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15F69BEB" w14:textId="77777777" w:rsidR="00EF3B18" w:rsidRPr="001B59F8" w:rsidRDefault="00992B43" w:rsidP="00EF3B18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Cerebelum_Crus1_L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30C85340" w14:textId="5F822FCE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9.431 ± 2.875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102E7FAA" w14:textId="1DEA4F2C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9.343 ± 2.73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2E46630" w14:textId="01B8CCDF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068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6F311993" w14:textId="1BEBB01A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946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49AF09F2" w14:textId="013C14CB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993</w:t>
            </w:r>
          </w:p>
        </w:tc>
      </w:tr>
      <w:tr w:rsidR="001B59F8" w:rsidRPr="001B59F8" w14:paraId="1FF56018" w14:textId="77777777" w:rsidTr="00EF3B18">
        <w:trPr>
          <w:trHeight w:val="330"/>
        </w:trPr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149E328B" w14:textId="77777777" w:rsidR="00EF3B18" w:rsidRPr="001B59F8" w:rsidRDefault="00992B43" w:rsidP="00EF3B18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Cerebelum_Crus1_R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1405B3EC" w14:textId="45A4E5E8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8.499 ± 2.593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39D42BC4" w14:textId="0F721901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8.076 ± 1.56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B9FDF8A" w14:textId="5F533B36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382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5F4F62BC" w14:textId="72B9AF95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705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038BA995" w14:textId="1FF00BE2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993</w:t>
            </w:r>
          </w:p>
        </w:tc>
      </w:tr>
      <w:tr w:rsidR="001B59F8" w:rsidRPr="001B59F8" w14:paraId="5EDC1CF6" w14:textId="77777777" w:rsidTr="00EF3B18">
        <w:trPr>
          <w:trHeight w:val="330"/>
        </w:trPr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23743D94" w14:textId="77777777" w:rsidR="00EF3B18" w:rsidRPr="001B59F8" w:rsidRDefault="00992B43" w:rsidP="00EF3B18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Cerebelum_Crus2_L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3D6B2DD5" w14:textId="5E5B6FBF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9.670 ± 3.140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53CA20C4" w14:textId="488AF18B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8.606 ± 1.91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C57D79F" w14:textId="70AC5651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792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20F7AF21" w14:textId="5660260F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434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59063996" w14:textId="65818B8E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993</w:t>
            </w:r>
          </w:p>
        </w:tc>
      </w:tr>
      <w:tr w:rsidR="001B59F8" w:rsidRPr="001B59F8" w14:paraId="2269263C" w14:textId="77777777" w:rsidTr="00EF3B18">
        <w:trPr>
          <w:trHeight w:val="330"/>
        </w:trPr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3D4FF1AB" w14:textId="77777777" w:rsidR="00EF3B18" w:rsidRPr="001B59F8" w:rsidRDefault="00992B43" w:rsidP="00EF3B18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Cerebelum_Crus2_R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3EF700F7" w14:textId="6235CC1A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9.451 ± 3.457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24ECE763" w14:textId="72670B77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8.247 ± 1.33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F758AC5" w14:textId="7BBE3E29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832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4B597E2F" w14:textId="4B4387F5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412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434AAA04" w14:textId="17251494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993</w:t>
            </w:r>
          </w:p>
        </w:tc>
      </w:tr>
      <w:tr w:rsidR="001B59F8" w:rsidRPr="001B59F8" w14:paraId="5D34EC03" w14:textId="77777777" w:rsidTr="00EF3B18">
        <w:trPr>
          <w:trHeight w:val="330"/>
        </w:trPr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36EC89EA" w14:textId="77777777" w:rsidR="00EF3B18" w:rsidRPr="001B59F8" w:rsidRDefault="00992B43" w:rsidP="00EF3B18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Cerebelum_3_L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2B739FBD" w14:textId="1617B531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1.297 ± 1.224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0DC3E550" w14:textId="75AA61A3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1.961 ± 1.53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F40E4C3" w14:textId="3B45A908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-1.025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6794D73E" w14:textId="7FB2CBCB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313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54124D86" w14:textId="1B565537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993</w:t>
            </w:r>
          </w:p>
        </w:tc>
      </w:tr>
      <w:tr w:rsidR="001B59F8" w:rsidRPr="001B59F8" w14:paraId="79E5BDB3" w14:textId="77777777" w:rsidTr="00EF3B18">
        <w:trPr>
          <w:trHeight w:val="330"/>
        </w:trPr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524F233A" w14:textId="77777777" w:rsidR="00EF3B18" w:rsidRPr="001B59F8" w:rsidRDefault="00992B43" w:rsidP="00EF3B18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Cerebelum_3_R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410756BD" w14:textId="32497A6B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0.431 ± 1.465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5197755D" w14:textId="0441A5A2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0.158 ± 0.89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A7E4F6C" w14:textId="051B7F12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436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1AB9A586" w14:textId="6EC31D43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666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5F0FBD80" w14:textId="2FC3F93E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993</w:t>
            </w:r>
          </w:p>
        </w:tc>
      </w:tr>
      <w:tr w:rsidR="001B59F8" w:rsidRPr="001B59F8" w14:paraId="06232122" w14:textId="77777777" w:rsidTr="00EF3B18">
        <w:trPr>
          <w:trHeight w:val="330"/>
        </w:trPr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7DAB72EF" w14:textId="77777777" w:rsidR="00EF3B18" w:rsidRPr="001B59F8" w:rsidRDefault="00992B43" w:rsidP="00EF3B18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Cerebelum_4_5_L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35654538" w14:textId="78E6B6DA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2.127 ± 1.365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091D3BB5" w14:textId="12944CF9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 xml:space="preserve">12.015 ± </w:t>
            </w:r>
            <w:r w:rsidRPr="001B59F8">
              <w:rPr>
                <w:rFonts w:eastAsia="Malgun Gothic" w:cs="Times New Roman"/>
                <w:sz w:val="20"/>
                <w:szCs w:val="20"/>
              </w:rPr>
              <w:t>1.27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188315F" w14:textId="5B93A8F0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185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20DAE035" w14:textId="1023E267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855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07D80ACD" w14:textId="2E4EC335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993</w:t>
            </w:r>
          </w:p>
        </w:tc>
      </w:tr>
      <w:tr w:rsidR="001B59F8" w:rsidRPr="001B59F8" w14:paraId="204B3BA8" w14:textId="77777777" w:rsidTr="00EF3B18">
        <w:trPr>
          <w:trHeight w:val="330"/>
        </w:trPr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0CBAD3D8" w14:textId="77777777" w:rsidR="00EF3B18" w:rsidRPr="001B59F8" w:rsidRDefault="00992B43" w:rsidP="00EF3B18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Cerebelum_4_5_R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765DCBAC" w14:textId="08B3BDC4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4.185 ± 1.977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075B8D42" w14:textId="55CAF12E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3.874 ± 1.5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E46D58C" w14:textId="34E59629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361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5E7B3B04" w14:textId="0B298192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721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3893FC85" w14:textId="01B47C43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993</w:t>
            </w:r>
          </w:p>
        </w:tc>
      </w:tr>
      <w:tr w:rsidR="001B59F8" w:rsidRPr="001B59F8" w14:paraId="4E93DE09" w14:textId="77777777" w:rsidTr="00EF3B18">
        <w:trPr>
          <w:trHeight w:val="330"/>
        </w:trPr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013C5E7F" w14:textId="77777777" w:rsidR="00EF3B18" w:rsidRPr="001B59F8" w:rsidRDefault="00992B43" w:rsidP="00EF3B18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Cerebelum_6_L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0401E60A" w14:textId="6D095C65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7.719 ± 2.292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57E2AE14" w14:textId="5EF8D59F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6.681 ± 0.9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E3D0D31" w14:textId="59D2922B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.078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772FD5CF" w14:textId="01E70771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289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012A4B35" w14:textId="6F02CE79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993</w:t>
            </w:r>
          </w:p>
        </w:tc>
      </w:tr>
      <w:tr w:rsidR="001B59F8" w:rsidRPr="001B59F8" w14:paraId="3C4F376D" w14:textId="77777777" w:rsidTr="00EF3B18">
        <w:trPr>
          <w:trHeight w:val="330"/>
        </w:trPr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19B9D870" w14:textId="77777777" w:rsidR="00EF3B18" w:rsidRPr="001B59F8" w:rsidRDefault="00992B43" w:rsidP="00EF3B18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Cerebelum_6_R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09B1057A" w14:textId="1C9E33D0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7.629 ± 2.202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672BC30E" w14:textId="461FEEC7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6.930 ± 1.30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4E6D099" w14:textId="4EF0567F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745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75DD2F42" w14:textId="46D33F6E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462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416AE13A" w14:textId="0113DA14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993</w:t>
            </w:r>
          </w:p>
        </w:tc>
      </w:tr>
      <w:tr w:rsidR="001B59F8" w:rsidRPr="001B59F8" w14:paraId="07A95F71" w14:textId="77777777" w:rsidTr="00EF3B18">
        <w:trPr>
          <w:trHeight w:val="330"/>
        </w:trPr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460E23C5" w14:textId="77777777" w:rsidR="00EF3B18" w:rsidRPr="001B59F8" w:rsidRDefault="00992B43" w:rsidP="00EF3B18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Cerebelum_7b_L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277F07DF" w14:textId="1A2402E5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5.916 ± 2.631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4F5DBE8B" w14:textId="003D662F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6.097 ± 2.86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A63ADBD" w14:textId="151BC170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-0.150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3D0D244C" w14:textId="6FD3D4C1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881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3C363C05" w14:textId="6D3B22E4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993</w:t>
            </w:r>
          </w:p>
        </w:tc>
      </w:tr>
      <w:tr w:rsidR="001B59F8" w:rsidRPr="001B59F8" w14:paraId="271F4B92" w14:textId="77777777" w:rsidTr="00EF3B18">
        <w:trPr>
          <w:trHeight w:val="330"/>
        </w:trPr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07BF1A71" w14:textId="77777777" w:rsidR="00EF3B18" w:rsidRPr="001B59F8" w:rsidRDefault="00992B43" w:rsidP="00EF3B18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Cerebelum_7b_R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496610DB" w14:textId="7FF14272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7.273 ± 2.526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6BA1770D" w14:textId="27260E9A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6.976 ± 2.32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C61113B" w14:textId="022C64DC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265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22DEC04E" w14:textId="07902AA0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793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568428D5" w14:textId="407A0AF0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993</w:t>
            </w:r>
          </w:p>
        </w:tc>
      </w:tr>
      <w:tr w:rsidR="001B59F8" w:rsidRPr="001B59F8" w14:paraId="5F9DC60F" w14:textId="77777777" w:rsidTr="00EF3B18">
        <w:trPr>
          <w:trHeight w:val="330"/>
        </w:trPr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76A2F1DC" w14:textId="77777777" w:rsidR="00EF3B18" w:rsidRPr="001B59F8" w:rsidRDefault="00992B43" w:rsidP="00EF3B18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Cerebelum_8_L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64256C3F" w14:textId="4A37D4E9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6.460 ± 1.787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0AB69950" w14:textId="4732D0BC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6.378 ± 1.68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A243F2C" w14:textId="1B4AAC08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103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7B983BCB" w14:textId="7C7A3813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919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1A3ADF86" w14:textId="66B96B1B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993</w:t>
            </w:r>
          </w:p>
        </w:tc>
      </w:tr>
      <w:tr w:rsidR="001B59F8" w:rsidRPr="001B59F8" w14:paraId="5DAFAACE" w14:textId="77777777" w:rsidTr="00EF3B18">
        <w:trPr>
          <w:trHeight w:val="330"/>
        </w:trPr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42C417FF" w14:textId="77777777" w:rsidR="00EF3B18" w:rsidRPr="001B59F8" w:rsidRDefault="00992B43" w:rsidP="00EF3B18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Cerebelum_8_R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77D976B6" w14:textId="349C4CC0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5.536 ± 1.464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6CAC2597" w14:textId="5C9EEA57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5.895 ± 1.57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32B0D44" w14:textId="763CA20E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-0.540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45A8A379" w14:textId="1DBF4C2F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593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71943484" w14:textId="55842753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993</w:t>
            </w:r>
          </w:p>
        </w:tc>
      </w:tr>
      <w:tr w:rsidR="001B59F8" w:rsidRPr="001B59F8" w14:paraId="6F743C39" w14:textId="77777777" w:rsidTr="00EF3B18">
        <w:trPr>
          <w:trHeight w:val="330"/>
        </w:trPr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37388E9B" w14:textId="77777777" w:rsidR="00EF3B18" w:rsidRPr="001B59F8" w:rsidRDefault="00992B43" w:rsidP="00EF3B18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Cerebelum_9_L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0FC3AE1F" w14:textId="1C756F49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 xml:space="preserve">13.568 ± </w:t>
            </w:r>
            <w:r w:rsidRPr="001B59F8">
              <w:rPr>
                <w:rFonts w:eastAsia="Malgun Gothic" w:cs="Times New Roman"/>
                <w:sz w:val="20"/>
                <w:szCs w:val="20"/>
              </w:rPr>
              <w:t>1.523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60FB9E9F" w14:textId="36E45C0F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3.057 ± 1.13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0011EEB" w14:textId="3B82A84F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772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360BD917" w14:textId="29587059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446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7F941846" w14:textId="05D3E2C6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993</w:t>
            </w:r>
          </w:p>
        </w:tc>
      </w:tr>
      <w:tr w:rsidR="001B59F8" w:rsidRPr="001B59F8" w14:paraId="2EE405FE" w14:textId="77777777" w:rsidTr="00EF3B18">
        <w:trPr>
          <w:trHeight w:val="330"/>
        </w:trPr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59374E37" w14:textId="77777777" w:rsidR="00EF3B18" w:rsidRPr="001B59F8" w:rsidRDefault="00992B43" w:rsidP="00EF3B18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Cerebelum_9_R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39C08965" w14:textId="4323D92F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2.372 ± 1.373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2A63B35F" w14:textId="0C5E6B8D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2.397 ± 1.20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DE50885" w14:textId="27B606BA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-0.042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6684BB51" w14:textId="09D0D9D6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967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0D130CF0" w14:textId="617E2BB6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993</w:t>
            </w:r>
          </w:p>
        </w:tc>
      </w:tr>
      <w:tr w:rsidR="001B59F8" w:rsidRPr="001B59F8" w14:paraId="7C261B0A" w14:textId="77777777" w:rsidTr="00EF3B18">
        <w:trPr>
          <w:trHeight w:val="330"/>
        </w:trPr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7CC69A97" w14:textId="77777777" w:rsidR="00EF3B18" w:rsidRPr="001B59F8" w:rsidRDefault="00992B43" w:rsidP="00EF3B18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Cerebelum_10_L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6A259155" w14:textId="37C9A214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1.315 ± 2.559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3E455B19" w14:textId="7502534C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1.016 ± 1.19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5C4932B" w14:textId="0D6AC556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277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614E9E3A" w14:textId="77344D8C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784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20190D76" w14:textId="37FEE2B5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993</w:t>
            </w:r>
          </w:p>
        </w:tc>
      </w:tr>
      <w:tr w:rsidR="001B59F8" w:rsidRPr="001B59F8" w14:paraId="740E65BE" w14:textId="77777777" w:rsidTr="00EF3B18">
        <w:trPr>
          <w:trHeight w:val="330"/>
        </w:trPr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5CE85128" w14:textId="77777777" w:rsidR="00EF3B18" w:rsidRPr="001B59F8" w:rsidRDefault="00992B43" w:rsidP="00EF3B18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Cerebelum_10_R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577E558E" w14:textId="107EDE62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0.249 ± 2.262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24A50340" w14:textId="57E4962C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0.135 ± 1.43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97A7FD8" w14:textId="220580F7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118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1B877A41" w14:textId="299E7516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907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3769E1F6" w14:textId="2684E354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993</w:t>
            </w:r>
          </w:p>
        </w:tc>
      </w:tr>
      <w:tr w:rsidR="001B59F8" w:rsidRPr="001B59F8" w14:paraId="1E10F581" w14:textId="77777777" w:rsidTr="00EF3B18">
        <w:trPr>
          <w:trHeight w:val="330"/>
        </w:trPr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67621FE2" w14:textId="77777777" w:rsidR="00EF3B18" w:rsidRPr="001B59F8" w:rsidRDefault="00992B43" w:rsidP="00EF3B18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Vermis_1_2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3A6E16AA" w14:textId="2C327089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 xml:space="preserve">7.578 ± </w:t>
            </w:r>
            <w:r w:rsidRPr="001B59F8">
              <w:rPr>
                <w:rFonts w:eastAsia="Malgun Gothic" w:cs="Times New Roman"/>
                <w:sz w:val="20"/>
                <w:szCs w:val="20"/>
              </w:rPr>
              <w:t>1.267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2C685160" w14:textId="585A5C01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7.138 ± 1.54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9068CA5" w14:textId="477AFF34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744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4B4E5555" w14:textId="1C4E80B0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462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172C6AFC" w14:textId="6D928602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993</w:t>
            </w:r>
          </w:p>
        </w:tc>
      </w:tr>
      <w:tr w:rsidR="001B59F8" w:rsidRPr="001B59F8" w14:paraId="3F4F9562" w14:textId="77777777" w:rsidTr="00EF3B18">
        <w:trPr>
          <w:trHeight w:val="330"/>
        </w:trPr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0BA712EF" w14:textId="77777777" w:rsidR="00EF3B18" w:rsidRPr="001B59F8" w:rsidRDefault="00992B43" w:rsidP="00EF3B18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Vermis_3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238E0FBA" w14:textId="6B52D35B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7.922 ± 1.154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1BFE0F31" w14:textId="0D118D15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7.837 ± 1.027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C997C40" w14:textId="707FB2C5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167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27409EF5" w14:textId="19F81449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868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751EF2A5" w14:textId="160A1C70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993</w:t>
            </w:r>
          </w:p>
        </w:tc>
      </w:tr>
      <w:tr w:rsidR="001B59F8" w:rsidRPr="001B59F8" w14:paraId="5EFB2CA3" w14:textId="77777777" w:rsidTr="00EF3B18">
        <w:trPr>
          <w:trHeight w:val="330"/>
        </w:trPr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6B22AABD" w14:textId="77777777" w:rsidR="00EF3B18" w:rsidRPr="001B59F8" w:rsidRDefault="00992B43" w:rsidP="00EF3B18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lastRenderedPageBreak/>
              <w:t>Vermis_4_5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2BFD0235" w14:textId="05896242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8.206 ± 1.222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244A7450" w14:textId="331D0F6F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8.210 ± 0.98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75CD85C" w14:textId="57670003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-0.009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1FE51D36" w14:textId="1FE9DAC7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993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339E67A6" w14:textId="7DB905D5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993</w:t>
            </w:r>
          </w:p>
        </w:tc>
      </w:tr>
      <w:tr w:rsidR="001B59F8" w:rsidRPr="001B59F8" w14:paraId="76A5F07D" w14:textId="77777777" w:rsidTr="00EF3B18">
        <w:trPr>
          <w:trHeight w:val="330"/>
        </w:trPr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64EC412E" w14:textId="77777777" w:rsidR="00EF3B18" w:rsidRPr="001B59F8" w:rsidRDefault="00992B43" w:rsidP="00EF3B18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Vermis_6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568D64FD" w14:textId="5EDD241E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0.996 ± 2.288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0968319A" w14:textId="64DEDCA7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0.933 ± 0.99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D43A5CD" w14:textId="6180AFEC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066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273CA6E8" w14:textId="0E932C41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948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5CDBC874" w14:textId="2DCE2327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993</w:t>
            </w:r>
          </w:p>
        </w:tc>
      </w:tr>
      <w:tr w:rsidR="001B59F8" w:rsidRPr="001B59F8" w14:paraId="37067E10" w14:textId="77777777" w:rsidTr="00EF3B18">
        <w:trPr>
          <w:trHeight w:val="330"/>
        </w:trPr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5707F042" w14:textId="77777777" w:rsidR="00EF3B18" w:rsidRPr="001B59F8" w:rsidRDefault="00992B43" w:rsidP="00EF3B18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Vermis_7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6698EFC3" w14:textId="256ECBC4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7.893 ± 4.136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1432F93D" w14:textId="409DE868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6.712 ± 2.35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2905422" w14:textId="6D3CBC56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671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75F84DF3" w14:textId="773C9FE1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507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51D36CEC" w14:textId="78E07B52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993</w:t>
            </w:r>
          </w:p>
        </w:tc>
      </w:tr>
      <w:tr w:rsidR="001B59F8" w:rsidRPr="001B59F8" w14:paraId="3C3496B3" w14:textId="77777777" w:rsidTr="00EF3B18">
        <w:trPr>
          <w:trHeight w:val="330"/>
        </w:trPr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0F1F0DF9" w14:textId="77777777" w:rsidR="00EF3B18" w:rsidRPr="001B59F8" w:rsidRDefault="00992B43" w:rsidP="00EF3B18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Vermis_8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14:paraId="3567BAFC" w14:textId="0D5DBA1A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7.774 ± 3.723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677D31DB" w14:textId="06A4B63D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6.529 ± 2.59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8EE965E" w14:textId="35266BE9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775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040B7F00" w14:textId="15348A04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444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4813D73A" w14:textId="1B7BE321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993</w:t>
            </w:r>
          </w:p>
        </w:tc>
      </w:tr>
      <w:tr w:rsidR="001B59F8" w:rsidRPr="001B59F8" w14:paraId="49869121" w14:textId="77777777" w:rsidTr="00EF3B18">
        <w:trPr>
          <w:trHeight w:val="330"/>
        </w:trPr>
        <w:tc>
          <w:tcPr>
            <w:tcW w:w="116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862792" w14:textId="77777777" w:rsidR="00EF3B18" w:rsidRPr="001B59F8" w:rsidRDefault="00992B43" w:rsidP="00EF3B18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Vermis_9</w:t>
            </w:r>
          </w:p>
        </w:tc>
        <w:tc>
          <w:tcPr>
            <w:tcW w:w="107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A8DE02" w14:textId="700BA571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6.780 ± 2.912</w:t>
            </w:r>
          </w:p>
        </w:tc>
        <w:tc>
          <w:tcPr>
            <w:tcW w:w="107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59E7FE" w14:textId="4E39F557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7.054 ± 4.496</w:t>
            </w:r>
          </w:p>
        </w:tc>
        <w:tc>
          <w:tcPr>
            <w:tcW w:w="52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E25B904" w14:textId="178C99F2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-0.190</w:t>
            </w:r>
          </w:p>
        </w:tc>
        <w:tc>
          <w:tcPr>
            <w:tcW w:w="56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379BB4" w14:textId="07C997EF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851</w:t>
            </w:r>
          </w:p>
        </w:tc>
        <w:tc>
          <w:tcPr>
            <w:tcW w:w="607" w:type="pct"/>
            <w:tcBorders>
              <w:bottom w:val="nil"/>
            </w:tcBorders>
            <w:shd w:val="clear" w:color="auto" w:fill="auto"/>
            <w:noWrap/>
            <w:hideMark/>
          </w:tcPr>
          <w:p w14:paraId="185D2CA6" w14:textId="7A6B4A29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993</w:t>
            </w:r>
          </w:p>
        </w:tc>
      </w:tr>
      <w:tr w:rsidR="001B59F8" w:rsidRPr="001B59F8" w14:paraId="1B72D96E" w14:textId="77777777" w:rsidTr="00EF3B18">
        <w:trPr>
          <w:trHeight w:val="330"/>
        </w:trPr>
        <w:tc>
          <w:tcPr>
            <w:tcW w:w="1169" w:type="pct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A7A7B00" w14:textId="77777777" w:rsidR="00EF3B18" w:rsidRPr="001B59F8" w:rsidRDefault="00992B43" w:rsidP="00EF3B18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Vermis_10</w:t>
            </w:r>
          </w:p>
        </w:tc>
        <w:tc>
          <w:tcPr>
            <w:tcW w:w="1070" w:type="pct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7CD8AF0" w14:textId="5EC19DBC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4.703 ± 0.692</w:t>
            </w:r>
          </w:p>
        </w:tc>
        <w:tc>
          <w:tcPr>
            <w:tcW w:w="1071" w:type="pct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357EE29" w14:textId="0B94554C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4.606 ± 1.143</w:t>
            </w:r>
          </w:p>
        </w:tc>
        <w:tc>
          <w:tcPr>
            <w:tcW w:w="521" w:type="pct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F584D9F" w14:textId="7E3B6E3A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276</w:t>
            </w:r>
          </w:p>
        </w:tc>
        <w:tc>
          <w:tcPr>
            <w:tcW w:w="561" w:type="pct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9A6A57A" w14:textId="4F3DDDB3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784</w:t>
            </w:r>
          </w:p>
        </w:tc>
        <w:tc>
          <w:tcPr>
            <w:tcW w:w="607" w:type="pct"/>
            <w:tcBorders>
              <w:top w:val="nil"/>
              <w:bottom w:val="double" w:sz="4" w:space="0" w:color="auto"/>
            </w:tcBorders>
            <w:shd w:val="clear" w:color="auto" w:fill="auto"/>
            <w:noWrap/>
            <w:hideMark/>
          </w:tcPr>
          <w:p w14:paraId="6927158E" w14:textId="534251BE" w:rsidR="00EF3B18" w:rsidRPr="001B59F8" w:rsidRDefault="00992B43" w:rsidP="00EF3B18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993</w:t>
            </w:r>
          </w:p>
        </w:tc>
      </w:tr>
      <w:tr w:rsidR="001B59F8" w:rsidRPr="001B59F8" w14:paraId="57AB5DFA" w14:textId="77777777" w:rsidTr="00EF3B18">
        <w:trPr>
          <w:trHeight w:val="330"/>
        </w:trPr>
        <w:tc>
          <w:tcPr>
            <w:tcW w:w="3310" w:type="pct"/>
            <w:gridSpan w:val="3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00C1992" w14:textId="78A8C203" w:rsidR="001C2175" w:rsidRPr="001B59F8" w:rsidRDefault="00992B43" w:rsidP="00C43CE5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Medicated: Mean sq-Ratio myelin-related values ± SD</w:t>
            </w:r>
          </w:p>
        </w:tc>
        <w:tc>
          <w:tcPr>
            <w:tcW w:w="1690" w:type="pct"/>
            <w:gridSpan w:val="3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B3DA9E5" w14:textId="0F8E8385" w:rsidR="001C2175" w:rsidRPr="001B59F8" w:rsidRDefault="00992B43" w:rsidP="00C43CE5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7.</w:t>
            </w:r>
            <w:r w:rsidR="00E66350" w:rsidRPr="001B59F8">
              <w:rPr>
                <w:rFonts w:eastAsia="Malgun Gothic" w:cs="Times New Roman"/>
                <w:sz w:val="20"/>
                <w:szCs w:val="20"/>
              </w:rPr>
              <w:t>544</w:t>
            </w:r>
            <w:r w:rsidRPr="001B59F8">
              <w:rPr>
                <w:rFonts w:eastAsia="Malgun Gothic" w:cs="Times New Roman"/>
                <w:sz w:val="20"/>
                <w:szCs w:val="20"/>
              </w:rPr>
              <w:t xml:space="preserve"> ± </w:t>
            </w:r>
            <w:r w:rsidR="00E66350" w:rsidRPr="001B59F8">
              <w:rPr>
                <w:rFonts w:eastAsia="Malgun Gothic" w:cs="Times New Roman"/>
                <w:sz w:val="20"/>
                <w:szCs w:val="20"/>
              </w:rPr>
              <w:t>1</w:t>
            </w:r>
            <w:r w:rsidRPr="001B59F8">
              <w:rPr>
                <w:rFonts w:eastAsia="Malgun Gothic" w:cs="Times New Roman"/>
                <w:sz w:val="20"/>
                <w:szCs w:val="20"/>
                <w:lang w:eastAsia="ko-KR"/>
              </w:rPr>
              <w:t>.</w:t>
            </w:r>
            <w:r w:rsidR="00E66350" w:rsidRPr="001B59F8">
              <w:rPr>
                <w:rFonts w:eastAsia="Malgun Gothic" w:cs="Times New Roman"/>
                <w:sz w:val="20"/>
                <w:szCs w:val="20"/>
                <w:lang w:eastAsia="ko-KR"/>
              </w:rPr>
              <w:t>333</w:t>
            </w:r>
          </w:p>
        </w:tc>
      </w:tr>
      <w:tr w:rsidR="001B59F8" w:rsidRPr="001B59F8" w14:paraId="10840450" w14:textId="77777777" w:rsidTr="00EF3B18">
        <w:trPr>
          <w:trHeight w:val="330"/>
        </w:trPr>
        <w:tc>
          <w:tcPr>
            <w:tcW w:w="3310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412AF7" w14:textId="5E3A98C7" w:rsidR="001C2175" w:rsidRPr="001B59F8" w:rsidRDefault="00992B43" w:rsidP="00C43CE5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Unmedicated: Mean sq-Ratio myelin-related values ± SD</w:t>
            </w:r>
          </w:p>
        </w:tc>
        <w:tc>
          <w:tcPr>
            <w:tcW w:w="1690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1A3C31" w14:textId="1A189C48" w:rsidR="001C2175" w:rsidRPr="001B59F8" w:rsidRDefault="00992B43" w:rsidP="00C43CE5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7.</w:t>
            </w:r>
            <w:r w:rsidR="00E66350" w:rsidRPr="001B59F8">
              <w:rPr>
                <w:rFonts w:eastAsia="Malgun Gothic" w:cs="Times New Roman"/>
                <w:sz w:val="20"/>
                <w:szCs w:val="20"/>
              </w:rPr>
              <w:t>10</w:t>
            </w:r>
            <w:r w:rsidRPr="001B59F8">
              <w:rPr>
                <w:rFonts w:eastAsia="Malgun Gothic" w:cs="Times New Roman"/>
                <w:sz w:val="20"/>
                <w:szCs w:val="20"/>
              </w:rPr>
              <w:t xml:space="preserve">6 ± </w:t>
            </w:r>
            <w:r w:rsidRPr="001B59F8">
              <w:rPr>
                <w:rFonts w:eastAsia="Malgun Gothic" w:cs="Times New Roman"/>
                <w:sz w:val="20"/>
                <w:szCs w:val="20"/>
                <w:lang w:eastAsia="ko-KR"/>
              </w:rPr>
              <w:t>1.0</w:t>
            </w:r>
            <w:r w:rsidR="00E66350" w:rsidRPr="001B59F8">
              <w:rPr>
                <w:rFonts w:eastAsia="Malgun Gothic" w:cs="Times New Roman"/>
                <w:sz w:val="20"/>
                <w:szCs w:val="20"/>
                <w:lang w:eastAsia="ko-KR"/>
              </w:rPr>
              <w:t>05</w:t>
            </w:r>
          </w:p>
        </w:tc>
      </w:tr>
    </w:tbl>
    <w:p w14:paraId="7FA662AA" w14:textId="77777777" w:rsidR="006172D4" w:rsidRPr="001B59F8" w:rsidRDefault="00992B43" w:rsidP="00A3384C">
      <w:pPr>
        <w:rPr>
          <w:rFonts w:cs="Times New Roman"/>
          <w:sz w:val="20"/>
          <w:szCs w:val="20"/>
        </w:rPr>
      </w:pPr>
      <w:r w:rsidRPr="001B59F8">
        <w:rPr>
          <w:rFonts w:cs="Times New Roman"/>
          <w:sz w:val="20"/>
          <w:szCs w:val="20"/>
        </w:rPr>
        <w:t>Abbreviations: Caudate, caudate nucleus; Cerebelum_10, lobule X of cerebellar hemisphere; Cerebelum_3, lobule III of cerebellar hemisphere; Cerebelum_4_5, lobule IV, V of cerebellar hemisphere; Cerebelum_6, lobule VI of cerebellar hemisphere; Cerebelum_7b,</w:t>
      </w:r>
      <w:r w:rsidRPr="001B59F8">
        <w:rPr>
          <w:rFonts w:cs="Times New Roman"/>
          <w:sz w:val="20"/>
          <w:szCs w:val="20"/>
        </w:rPr>
        <w:t xml:space="preserve"> lobule VIIB of cerebellar hemisphere; Cerebelum_8, lobule VIII of cerebellar hemisphere; Cerebelum_9, lobule IX of cerebellar hemisphere; Cerebelum_Crus1, crus I of cerebellar hemisphere; Cerebelum_Crus2, crus II of cerebellar hemisphere; L, left; MDD, ma</w:t>
      </w:r>
      <w:r w:rsidRPr="001B59F8">
        <w:rPr>
          <w:rFonts w:cs="Times New Roman"/>
          <w:sz w:val="20"/>
          <w:szCs w:val="20"/>
        </w:rPr>
        <w:t xml:space="preserve">jor depressive disorder; Pallidum, lenticular nucleus, pallidum; </w:t>
      </w:r>
      <w:proofErr w:type="spellStart"/>
      <w:r w:rsidRPr="001B59F8">
        <w:rPr>
          <w:rFonts w:cs="Times New Roman"/>
          <w:sz w:val="20"/>
          <w:szCs w:val="20"/>
        </w:rPr>
        <w:t>ParaHippocampal</w:t>
      </w:r>
      <w:proofErr w:type="spellEnd"/>
      <w:r w:rsidRPr="001B59F8">
        <w:rPr>
          <w:rFonts w:cs="Times New Roman"/>
          <w:sz w:val="20"/>
          <w:szCs w:val="20"/>
        </w:rPr>
        <w:t xml:space="preserve">, </w:t>
      </w:r>
      <w:proofErr w:type="spellStart"/>
      <w:r w:rsidRPr="001B59F8">
        <w:rPr>
          <w:rFonts w:cs="Times New Roman"/>
          <w:sz w:val="20"/>
          <w:szCs w:val="20"/>
        </w:rPr>
        <w:t>parahippocampal</w:t>
      </w:r>
      <w:proofErr w:type="spellEnd"/>
      <w:r w:rsidRPr="001B59F8">
        <w:rPr>
          <w:rFonts w:cs="Times New Roman"/>
          <w:sz w:val="20"/>
          <w:szCs w:val="20"/>
        </w:rPr>
        <w:t xml:space="preserve"> gyrus; Putamen, lenticular nucleus, putamen; R, right; ROI, region of interest; SD, standard deviation; Vermis_1_2, lobule I, II of vermis; Vermis_3, lobule I</w:t>
      </w:r>
      <w:r w:rsidRPr="001B59F8">
        <w:rPr>
          <w:rFonts w:cs="Times New Roman"/>
          <w:sz w:val="20"/>
          <w:szCs w:val="20"/>
        </w:rPr>
        <w:t>II of vermis; Vermis_4_5, lobule IV, V of vermis; Vermis_6, lobule VI of vermis; Vermis_7, lobule VII of vermis; Vermis_8, lobule VIII of vermis; Vermis_9, lobule IX of vermis; Vermis_10, lobule X of vermis.</w:t>
      </w:r>
    </w:p>
    <w:p w14:paraId="535F913C" w14:textId="77777777" w:rsidR="006172D4" w:rsidRPr="001B59F8" w:rsidRDefault="00992B43" w:rsidP="006172D4">
      <w:pPr>
        <w:rPr>
          <w:rStyle w:val="Strong"/>
          <w:rFonts w:cs="Times New Roman"/>
          <w:sz w:val="20"/>
          <w:szCs w:val="20"/>
        </w:rPr>
      </w:pPr>
      <w:r w:rsidRPr="001B59F8">
        <w:rPr>
          <w:rStyle w:val="Strong"/>
          <w:rFonts w:cs="Times New Roman"/>
          <w:sz w:val="20"/>
          <w:szCs w:val="20"/>
        </w:rPr>
        <w:br w:type="page"/>
      </w:r>
    </w:p>
    <w:p w14:paraId="6B8E3D6D" w14:textId="6657EA1F" w:rsidR="001C2175" w:rsidRPr="001B59F8" w:rsidRDefault="00992B43" w:rsidP="001C2175">
      <w:pPr>
        <w:rPr>
          <w:rFonts w:cs="Times New Roman"/>
          <w:szCs w:val="24"/>
        </w:rPr>
      </w:pPr>
      <w:r w:rsidRPr="001B59F8">
        <w:rPr>
          <w:rFonts w:cs="Times New Roman"/>
          <w:b/>
          <w:bCs/>
          <w:szCs w:val="24"/>
          <w:lang w:eastAsia="ko-KR"/>
        </w:rPr>
        <w:lastRenderedPageBreak/>
        <w:t>Supplementary</w:t>
      </w:r>
      <w:r w:rsidRPr="001B59F8">
        <w:rPr>
          <w:rFonts w:cs="Times New Roman"/>
          <w:b/>
          <w:bCs/>
          <w:szCs w:val="24"/>
        </w:rPr>
        <w:t xml:space="preserve"> Table 2.</w:t>
      </w:r>
      <w:r w:rsidRPr="001B59F8">
        <w:rPr>
          <w:rFonts w:cs="Times New Roman"/>
          <w:szCs w:val="24"/>
        </w:rPr>
        <w:t xml:space="preserve"> Smoothed quantitative ratio (sq-Ratio) myelin-related values and comparisons by medication status in the MDD group in </w:t>
      </w:r>
      <w:r w:rsidR="00DF76E8" w:rsidRPr="001B59F8">
        <w:rPr>
          <w:rFonts w:cs="Times New Roman"/>
          <w:szCs w:val="24"/>
        </w:rPr>
        <w:t xml:space="preserve">the </w:t>
      </w:r>
      <w:r w:rsidRPr="001B59F8">
        <w:rPr>
          <w:rFonts w:cs="Times New Roman"/>
          <w:szCs w:val="24"/>
        </w:rPr>
        <w:t>white matter regions.</w:t>
      </w:r>
    </w:p>
    <w:tbl>
      <w:tblPr>
        <w:tblW w:w="5000" w:type="pct"/>
        <w:jc w:val="center"/>
        <w:tblBorders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93"/>
        <w:gridCol w:w="1948"/>
        <w:gridCol w:w="1948"/>
        <w:gridCol w:w="1345"/>
        <w:gridCol w:w="1345"/>
        <w:gridCol w:w="1245"/>
      </w:tblGrid>
      <w:tr w:rsidR="001B59F8" w:rsidRPr="001B59F8" w14:paraId="33FD3033" w14:textId="77777777" w:rsidTr="00325C2A">
        <w:trPr>
          <w:trHeight w:val="345"/>
          <w:jc w:val="center"/>
        </w:trPr>
        <w:tc>
          <w:tcPr>
            <w:tcW w:w="75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77881" w14:textId="77777777" w:rsidR="001C2175" w:rsidRPr="001B59F8" w:rsidRDefault="00992B43" w:rsidP="00C43CE5">
            <w:pPr>
              <w:spacing w:after="0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  <w:r w:rsidRPr="001B59F8">
              <w:rPr>
                <w:rFonts w:eastAsia="Malgun Gothic" w:cs="Times New Roman"/>
                <w:b/>
                <w:sz w:val="20"/>
                <w:szCs w:val="20"/>
              </w:rPr>
              <w:t>ROI Name</w:t>
            </w:r>
          </w:p>
        </w:tc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6DB15" w14:textId="4822025F" w:rsidR="001C2175" w:rsidRPr="001B59F8" w:rsidRDefault="00992B43" w:rsidP="00C43CE5">
            <w:pPr>
              <w:spacing w:after="0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  <w:r w:rsidRPr="001B59F8">
              <w:rPr>
                <w:rFonts w:eastAsia="Malgun Gothic" w:cs="Times New Roman"/>
                <w:b/>
                <w:sz w:val="20"/>
                <w:szCs w:val="20"/>
              </w:rPr>
              <w:t>Medicated</w:t>
            </w:r>
          </w:p>
        </w:tc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F95E3" w14:textId="389B0E9E" w:rsidR="001C2175" w:rsidRPr="001B59F8" w:rsidRDefault="00992B43" w:rsidP="00C43CE5">
            <w:pPr>
              <w:spacing w:after="0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  <w:r w:rsidRPr="001B59F8">
              <w:rPr>
                <w:rFonts w:eastAsia="Malgun Gothic" w:cs="Times New Roman"/>
                <w:b/>
                <w:sz w:val="20"/>
                <w:szCs w:val="20"/>
              </w:rPr>
              <w:t>Unmedicated</w:t>
            </w:r>
          </w:p>
        </w:tc>
        <w:tc>
          <w:tcPr>
            <w:tcW w:w="72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5F677" w14:textId="77777777" w:rsidR="001C2175" w:rsidRPr="001B59F8" w:rsidRDefault="00992B43" w:rsidP="00C43CE5">
            <w:pPr>
              <w:spacing w:after="0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  <w:r w:rsidRPr="001B59F8">
              <w:rPr>
                <w:rFonts w:eastAsia="Malgun Gothic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72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CF445" w14:textId="77777777" w:rsidR="001C2175" w:rsidRPr="001B59F8" w:rsidRDefault="00992B43" w:rsidP="00C43CE5">
            <w:pPr>
              <w:spacing w:after="0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  <w:r w:rsidRPr="001B59F8">
              <w:rPr>
                <w:rFonts w:eastAsia="Malgun Gothic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67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3C804" w14:textId="77777777" w:rsidR="001C2175" w:rsidRPr="001B59F8" w:rsidRDefault="00992B43" w:rsidP="00C43CE5">
            <w:pPr>
              <w:spacing w:after="0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  <w:r w:rsidRPr="001B59F8">
              <w:rPr>
                <w:rFonts w:eastAsia="Malgun Gothic" w:cs="Times New Roman"/>
                <w:b/>
                <w:sz w:val="20"/>
                <w:szCs w:val="20"/>
              </w:rPr>
              <w:t>p-FDR</w:t>
            </w:r>
          </w:p>
        </w:tc>
      </w:tr>
      <w:tr w:rsidR="001B59F8" w:rsidRPr="001B59F8" w14:paraId="2FB5051B" w14:textId="77777777" w:rsidTr="00325C2A">
        <w:trPr>
          <w:trHeight w:val="330"/>
          <w:jc w:val="center"/>
        </w:trPr>
        <w:tc>
          <w:tcPr>
            <w:tcW w:w="75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32ED9D7" w14:textId="77777777" w:rsidR="001C2175" w:rsidRPr="001B59F8" w:rsidRDefault="001C2175" w:rsidP="00C43CE5">
            <w:pPr>
              <w:spacing w:after="0"/>
              <w:rPr>
                <w:rFonts w:eastAsia="Malgun Gothic" w:cs="Times New Roman"/>
                <w:b/>
                <w:sz w:val="20"/>
                <w:szCs w:val="20"/>
              </w:rPr>
            </w:pPr>
          </w:p>
        </w:tc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7C142" w14:textId="77777777" w:rsidR="001C2175" w:rsidRPr="001B59F8" w:rsidRDefault="00992B43" w:rsidP="00C43CE5">
            <w:pPr>
              <w:spacing w:after="0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  <w:r w:rsidRPr="001B59F8">
              <w:rPr>
                <w:rFonts w:eastAsia="Malgun Gothic" w:cs="Times New Roman"/>
                <w:b/>
                <w:sz w:val="20"/>
                <w:szCs w:val="20"/>
              </w:rPr>
              <w:t>Mean ± SD</w:t>
            </w:r>
          </w:p>
        </w:tc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DC4A3" w14:textId="77777777" w:rsidR="001C2175" w:rsidRPr="001B59F8" w:rsidRDefault="00992B43" w:rsidP="00C43CE5">
            <w:pPr>
              <w:spacing w:after="0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  <w:r w:rsidRPr="001B59F8">
              <w:rPr>
                <w:rFonts w:eastAsia="Malgun Gothic" w:cs="Times New Roman"/>
                <w:b/>
                <w:sz w:val="20"/>
                <w:szCs w:val="20"/>
              </w:rPr>
              <w:t>Mean ± SD</w:t>
            </w:r>
          </w:p>
        </w:tc>
        <w:tc>
          <w:tcPr>
            <w:tcW w:w="729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81D7BE1" w14:textId="77777777" w:rsidR="001C2175" w:rsidRPr="001B59F8" w:rsidRDefault="001C2175" w:rsidP="00C43CE5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</w:p>
        </w:tc>
        <w:tc>
          <w:tcPr>
            <w:tcW w:w="729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E263855" w14:textId="77777777" w:rsidR="001C2175" w:rsidRPr="001B59F8" w:rsidRDefault="001C2175" w:rsidP="00C43CE5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</w:p>
        </w:tc>
        <w:tc>
          <w:tcPr>
            <w:tcW w:w="67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B4C0DA9" w14:textId="77777777" w:rsidR="001C2175" w:rsidRPr="001B59F8" w:rsidRDefault="001C2175" w:rsidP="00C43CE5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</w:p>
        </w:tc>
      </w:tr>
      <w:tr w:rsidR="001B59F8" w:rsidRPr="001B59F8" w14:paraId="1922A0CE" w14:textId="77777777" w:rsidTr="00C43CE5">
        <w:trPr>
          <w:trHeight w:val="330"/>
          <w:jc w:val="center"/>
        </w:trPr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1A843" w14:textId="77777777" w:rsidR="007505B4" w:rsidRPr="001B59F8" w:rsidRDefault="00992B43" w:rsidP="007505B4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MCP</w:t>
            </w:r>
          </w:p>
        </w:tc>
        <w:tc>
          <w:tcPr>
            <w:tcW w:w="10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0E8CF" w14:textId="391C7382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0.789 ± 2.236</w:t>
            </w:r>
          </w:p>
        </w:tc>
        <w:tc>
          <w:tcPr>
            <w:tcW w:w="10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01833" w14:textId="4C91AA13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8.971 ± 2.106</w:t>
            </w:r>
          </w:p>
        </w:tc>
        <w:tc>
          <w:tcPr>
            <w:tcW w:w="7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D55EA" w14:textId="0D024F7E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.823</w:t>
            </w:r>
          </w:p>
        </w:tc>
        <w:tc>
          <w:tcPr>
            <w:tcW w:w="72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E5AF60" w14:textId="15C47C36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078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85C6A6" w14:textId="2260DA53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756</w:t>
            </w:r>
          </w:p>
        </w:tc>
      </w:tr>
      <w:tr w:rsidR="001B59F8" w:rsidRPr="001B59F8" w14:paraId="4D719ADE" w14:textId="77777777" w:rsidTr="00C43CE5">
        <w:trPr>
          <w:trHeight w:val="330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07FB1C9" w14:textId="77777777" w:rsidR="007505B4" w:rsidRPr="001B59F8" w:rsidRDefault="00992B43" w:rsidP="007505B4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PCT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1DD459A4" w14:textId="77289262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5.940 ± 2.325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767FB873" w14:textId="446E5716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3.558 ± 1.777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1CD405BF" w14:textId="34F2AE32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.355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0CED2E81" w14:textId="2EF090ED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025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021DD499" w14:textId="5752A6AC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756</w:t>
            </w:r>
          </w:p>
        </w:tc>
      </w:tr>
      <w:tr w:rsidR="001B59F8" w:rsidRPr="001B59F8" w14:paraId="2700B760" w14:textId="77777777" w:rsidTr="00C43CE5">
        <w:trPr>
          <w:trHeight w:val="330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A4F13B7" w14:textId="77777777" w:rsidR="007505B4" w:rsidRPr="001B59F8" w:rsidRDefault="00992B43" w:rsidP="007505B4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GCC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66B40E86" w14:textId="2657CA50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6.045 ± 1.807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249E099E" w14:textId="6D2C56A8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5.386 ± 3.883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5DE3AB31" w14:textId="30A66D45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407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022B6ADE" w14:textId="57CD4B1A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699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56AF87FC" w14:textId="7D34C5F8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813</w:t>
            </w:r>
          </w:p>
        </w:tc>
      </w:tr>
      <w:tr w:rsidR="001B59F8" w:rsidRPr="001B59F8" w14:paraId="0B961292" w14:textId="77777777" w:rsidTr="00C43CE5">
        <w:trPr>
          <w:trHeight w:val="330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187ACC6" w14:textId="77777777" w:rsidR="007505B4" w:rsidRPr="001B59F8" w:rsidRDefault="00992B43" w:rsidP="007505B4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BCC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2CFC0C09" w14:textId="6DA645D4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5.265 ± 5.072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5C668285" w14:textId="3BAB5FB0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7.125 ± 4.176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63AA0C92" w14:textId="01B26DD3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-0.837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0DB1183B" w14:textId="246B7451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409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5DFB4515" w14:textId="0FB028E2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8</w:t>
            </w:r>
          </w:p>
        </w:tc>
      </w:tr>
      <w:tr w:rsidR="001B59F8" w:rsidRPr="001B59F8" w14:paraId="460B7919" w14:textId="77777777" w:rsidTr="00C43CE5">
        <w:trPr>
          <w:trHeight w:val="330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75319A6" w14:textId="77777777" w:rsidR="007505B4" w:rsidRPr="001B59F8" w:rsidRDefault="00992B43" w:rsidP="007505B4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SCC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6A0BA807" w14:textId="0BAC0C3C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9.430 ± 3.563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5C3A139F" w14:textId="0A82909D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7.526 ± 3.543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3B0F9700" w14:textId="0F158988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.189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6020A57A" w14:textId="3E3E57BC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243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5F79284A" w14:textId="2E58D9C1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756</w:t>
            </w:r>
          </w:p>
        </w:tc>
      </w:tr>
      <w:tr w:rsidR="001B59F8" w:rsidRPr="001B59F8" w14:paraId="17F08C33" w14:textId="77777777" w:rsidTr="00C43CE5">
        <w:trPr>
          <w:trHeight w:val="330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131823C" w14:textId="77777777" w:rsidR="007505B4" w:rsidRPr="001B59F8" w:rsidRDefault="00992B43" w:rsidP="007505B4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FX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235DFC95" w14:textId="4CC0918D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6.022 ± 4.290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67AFB03A" w14:textId="6FBDD278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 xml:space="preserve">17.467 ± </w:t>
            </w:r>
            <w:r w:rsidRPr="001B59F8">
              <w:rPr>
                <w:rFonts w:eastAsia="Malgun Gothic" w:cs="Times New Roman"/>
                <w:sz w:val="20"/>
                <w:szCs w:val="20"/>
              </w:rPr>
              <w:t>2.267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5A088194" w14:textId="1BDB9887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-0.795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135FE2CF" w14:textId="7F4F8857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432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608CE315" w14:textId="7A0B24F6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8</w:t>
            </w:r>
          </w:p>
        </w:tc>
      </w:tr>
      <w:tr w:rsidR="001B59F8" w:rsidRPr="001B59F8" w14:paraId="757EFF32" w14:textId="77777777" w:rsidTr="00C43CE5">
        <w:trPr>
          <w:trHeight w:val="330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23F45C4" w14:textId="77777777" w:rsidR="007505B4" w:rsidRPr="001B59F8" w:rsidRDefault="00992B43" w:rsidP="007505B4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CST R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50641D62" w14:textId="4458F60A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1.568 ± 2.288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2BC826C0" w14:textId="1D498EDB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0.248 ± 1.642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38835EAE" w14:textId="27BB3AAC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.334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22D40544" w14:textId="49B22453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192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3ADAC331" w14:textId="0BEA3E7A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756</w:t>
            </w:r>
          </w:p>
        </w:tc>
      </w:tr>
      <w:tr w:rsidR="001B59F8" w:rsidRPr="001B59F8" w14:paraId="554F628C" w14:textId="77777777" w:rsidTr="00C43CE5">
        <w:trPr>
          <w:trHeight w:val="330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4111D8C" w14:textId="77777777" w:rsidR="007505B4" w:rsidRPr="001B59F8" w:rsidRDefault="00992B43" w:rsidP="007505B4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CST L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3FA74B6B" w14:textId="4775FD60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0.946 ± 2.170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10050D42" w14:textId="7CA985E4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0.097 ± 1.154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2CDA5819" w14:textId="3CC61CFD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923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4F72769F" w14:textId="3D10AFBD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363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753D8CCC" w14:textId="1B6AC044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756</w:t>
            </w:r>
          </w:p>
        </w:tc>
      </w:tr>
      <w:tr w:rsidR="001B59F8" w:rsidRPr="001B59F8" w14:paraId="420B5D5A" w14:textId="77777777" w:rsidTr="00C43CE5">
        <w:trPr>
          <w:trHeight w:val="330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1847930" w14:textId="77777777" w:rsidR="007505B4" w:rsidRPr="001B59F8" w:rsidRDefault="00992B43" w:rsidP="007505B4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ML R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322A0898" w14:textId="3803A174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1.651 ± 2.178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1198871D" w14:textId="40CE5A34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0.468 ± 1.604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2384197C" w14:textId="4AAB07A3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.253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1DD27B7F" w14:textId="1B7ACD13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219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2ED87B9F" w14:textId="72036565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756</w:t>
            </w:r>
          </w:p>
        </w:tc>
      </w:tr>
      <w:tr w:rsidR="001B59F8" w:rsidRPr="001B59F8" w14:paraId="32A7ADAD" w14:textId="77777777" w:rsidTr="00C43CE5">
        <w:trPr>
          <w:trHeight w:val="330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9091053" w14:textId="77777777" w:rsidR="007505B4" w:rsidRPr="001B59F8" w:rsidRDefault="00992B43" w:rsidP="007505B4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ML L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7BC416B1" w14:textId="55AA0F44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6.408 ± 2.867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2CA77CA3" w14:textId="64CA1AD5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5.954 ± 2.290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30654844" w14:textId="5B27270D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362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38922462" w14:textId="4AFB109F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719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598A889C" w14:textId="0054E4E1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817</w:t>
            </w:r>
          </w:p>
        </w:tc>
      </w:tr>
      <w:tr w:rsidR="001B59F8" w:rsidRPr="001B59F8" w14:paraId="297694B2" w14:textId="77777777" w:rsidTr="00C43CE5">
        <w:trPr>
          <w:trHeight w:val="330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5BE99FD" w14:textId="77777777" w:rsidR="007505B4" w:rsidRPr="001B59F8" w:rsidRDefault="00992B43" w:rsidP="007505B4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ICP R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5C267E70" w14:textId="2C904B7E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0.523 ± 1.423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4BCD6E5F" w14:textId="61C9DF39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0.145 ± 1.106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23100AA1" w14:textId="64669573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610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39748D58" w14:textId="1A502E2A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546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475F2E0D" w14:textId="670EB256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813</w:t>
            </w:r>
          </w:p>
        </w:tc>
      </w:tr>
      <w:tr w:rsidR="001B59F8" w:rsidRPr="001B59F8" w14:paraId="1FC4CA9D" w14:textId="77777777" w:rsidTr="00C43CE5">
        <w:trPr>
          <w:trHeight w:val="330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53340B0" w14:textId="77777777" w:rsidR="007505B4" w:rsidRPr="001B59F8" w:rsidRDefault="00992B43" w:rsidP="007505B4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ICP L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5A45797A" w14:textId="3A07A608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1.758 ± 1.695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3652197C" w14:textId="5482ADC2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0.961 ± 0.858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06A86D90" w14:textId="3C361DB8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.112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067FD3AE" w14:textId="7DE612ED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274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70E86DAF" w14:textId="5B56952A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756</w:t>
            </w:r>
          </w:p>
        </w:tc>
      </w:tr>
      <w:tr w:rsidR="001B59F8" w:rsidRPr="001B59F8" w14:paraId="751DC06B" w14:textId="77777777" w:rsidTr="00C43CE5">
        <w:trPr>
          <w:trHeight w:val="330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B9D9C36" w14:textId="77777777" w:rsidR="007505B4" w:rsidRPr="001B59F8" w:rsidRDefault="00992B43" w:rsidP="007505B4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SCP R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487E9FC7" w14:textId="092532D5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9.457 ± 1.218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3CC47F2B" w14:textId="1B5AD2D5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8.888 ± 1.504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594F6159" w14:textId="45124C4C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999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55566D2C" w14:textId="49CA3F9A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326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6FA702A7" w14:textId="195BFDC7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756</w:t>
            </w:r>
          </w:p>
        </w:tc>
      </w:tr>
      <w:tr w:rsidR="001B59F8" w:rsidRPr="001B59F8" w14:paraId="4B8885F6" w14:textId="77777777" w:rsidTr="00C43CE5">
        <w:trPr>
          <w:trHeight w:val="330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16BBD8A" w14:textId="77777777" w:rsidR="007505B4" w:rsidRPr="001B59F8" w:rsidRDefault="00992B43" w:rsidP="007505B4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SCP L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6D530390" w14:textId="03220656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1.594 ± 1.282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24BCA081" w14:textId="4F160C65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1.322 ± 1.734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73662BA2" w14:textId="56F2D298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443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31A4DD97" w14:textId="3E9FBD38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660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1CD5A786" w14:textId="62CA05CB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813</w:t>
            </w:r>
          </w:p>
        </w:tc>
      </w:tr>
      <w:tr w:rsidR="001B59F8" w:rsidRPr="001B59F8" w14:paraId="1896572C" w14:textId="77777777" w:rsidTr="00C43CE5">
        <w:trPr>
          <w:trHeight w:val="330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F8816BE" w14:textId="77777777" w:rsidR="007505B4" w:rsidRPr="001B59F8" w:rsidRDefault="00992B43" w:rsidP="007505B4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CP R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32DD51D6" w14:textId="16E593CA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6.015 ± 3.717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6F995E46" w14:textId="6E9D0E0D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4.031 ± 1.687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69C293F8" w14:textId="4C3DE47E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.017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68B38AB3" w14:textId="7D19B915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059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4ADCEDA9" w14:textId="58B5BB29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756</w:t>
            </w:r>
          </w:p>
        </w:tc>
      </w:tr>
      <w:tr w:rsidR="001B59F8" w:rsidRPr="001B59F8" w14:paraId="7A381961" w14:textId="77777777" w:rsidTr="00C43CE5">
        <w:trPr>
          <w:trHeight w:val="330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A9AE03D" w14:textId="77777777" w:rsidR="007505B4" w:rsidRPr="001B59F8" w:rsidRDefault="00992B43" w:rsidP="007505B4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CP L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02997947" w14:textId="30F2F22D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4.004 ± 2.768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54CE4899" w14:textId="631401BE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2.342 ± 1.816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08C3EB15" w14:textId="785CDADC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.398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5F1E3269" w14:textId="2572F198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172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2480BF50" w14:textId="1C8FF3CB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756</w:t>
            </w:r>
          </w:p>
        </w:tc>
      </w:tr>
      <w:tr w:rsidR="001B59F8" w:rsidRPr="001B59F8" w14:paraId="6C580DBA" w14:textId="77777777" w:rsidTr="00C43CE5">
        <w:trPr>
          <w:trHeight w:val="330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5329CB7" w14:textId="77777777" w:rsidR="007505B4" w:rsidRPr="001B59F8" w:rsidRDefault="00992B43" w:rsidP="007505B4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ALIC R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11B309B3" w14:textId="099B6CEE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34.771 ± 2.651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1C87DD1D" w14:textId="6A6C9BD8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34.037 ± 2.518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233A6725" w14:textId="0C8209C6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621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1293C678" w14:textId="3408337A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539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4A319CC5" w14:textId="6532F76C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813</w:t>
            </w:r>
          </w:p>
        </w:tc>
      </w:tr>
      <w:tr w:rsidR="001B59F8" w:rsidRPr="001B59F8" w14:paraId="23FA6876" w14:textId="77777777" w:rsidTr="00C43CE5">
        <w:trPr>
          <w:trHeight w:val="330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9138273" w14:textId="77777777" w:rsidR="007505B4" w:rsidRPr="001B59F8" w:rsidRDefault="00992B43" w:rsidP="007505B4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ALIC L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4C801C37" w14:textId="7A6BAFF8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34.523 ± 1.855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69C74AC9" w14:textId="14008E12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33.338 ± 4.041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1D8CF4F0" w14:textId="29D575B4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703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439D4E97" w14:textId="29833464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511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04DCC190" w14:textId="2622329B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813</w:t>
            </w:r>
          </w:p>
        </w:tc>
      </w:tr>
      <w:tr w:rsidR="001B59F8" w:rsidRPr="001B59F8" w14:paraId="2F97C115" w14:textId="77777777" w:rsidTr="00C43CE5">
        <w:trPr>
          <w:trHeight w:val="330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88644B7" w14:textId="77777777" w:rsidR="007505B4" w:rsidRPr="001B59F8" w:rsidRDefault="00992B43" w:rsidP="007505B4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PLIC R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3207161E" w14:textId="39D15326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9.815 ± 3.113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54E85D7B" w14:textId="4B6A7075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31. 693 ± 2.940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715716B1" w14:textId="3CA66DBC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-1.352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350E6A6E" w14:textId="60E7C90A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186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0515C79F" w14:textId="4CDB2CA7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756</w:t>
            </w:r>
          </w:p>
        </w:tc>
      </w:tr>
      <w:tr w:rsidR="001B59F8" w:rsidRPr="001B59F8" w14:paraId="59BF9005" w14:textId="77777777" w:rsidTr="00C43CE5">
        <w:trPr>
          <w:trHeight w:val="330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BD6FD72" w14:textId="77777777" w:rsidR="007505B4" w:rsidRPr="001B59F8" w:rsidRDefault="00992B43" w:rsidP="007505B4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PLIC L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31C5EECF" w14:textId="05575977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9.807 ± 3.029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1167405C" w14:textId="5233D42D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31.945 ± 2.610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411CD600" w14:textId="07C60F2C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-1.602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0A4A89E8" w14:textId="69B4486B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119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68993CD4" w14:textId="13E4EB31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756</w:t>
            </w:r>
          </w:p>
        </w:tc>
      </w:tr>
      <w:tr w:rsidR="001B59F8" w:rsidRPr="001B59F8" w14:paraId="377C903B" w14:textId="77777777" w:rsidTr="00C43CE5">
        <w:trPr>
          <w:trHeight w:val="330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504E516" w14:textId="77777777" w:rsidR="007505B4" w:rsidRPr="001B59F8" w:rsidRDefault="00992B43" w:rsidP="007505B4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RLIC R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47D54B98" w14:textId="34C1403C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9.798 ± 2.878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5CC1CE73" w14:textId="546AA9EF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8.406 ± 4.536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1219EF84" w14:textId="4FE22A2B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969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08065759" w14:textId="13B8BE04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340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7651B43D" w14:textId="63B24FA1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756</w:t>
            </w:r>
          </w:p>
        </w:tc>
      </w:tr>
      <w:tr w:rsidR="001B59F8" w:rsidRPr="001B59F8" w14:paraId="3229FCF6" w14:textId="77777777" w:rsidTr="00C43CE5">
        <w:trPr>
          <w:trHeight w:val="330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0B5FBE1" w14:textId="77777777" w:rsidR="007505B4" w:rsidRPr="001B59F8" w:rsidRDefault="00992B43" w:rsidP="007505B4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RLIC L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208CB56A" w14:textId="04F9AD9D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31.266 ± 3.114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511872B5" w14:textId="568D50A6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30.679 ± 1.712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31F5635F" w14:textId="15912656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444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2DF1F048" w14:textId="5A1AD000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660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359BB98C" w14:textId="56274570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813</w:t>
            </w:r>
          </w:p>
        </w:tc>
      </w:tr>
      <w:tr w:rsidR="001B59F8" w:rsidRPr="001B59F8" w14:paraId="1C78612A" w14:textId="77777777" w:rsidTr="00C43CE5">
        <w:trPr>
          <w:trHeight w:val="330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FDA3FB0" w14:textId="77777777" w:rsidR="007505B4" w:rsidRPr="001B59F8" w:rsidRDefault="00992B43" w:rsidP="007505B4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ACR R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42CA0001" w14:textId="6AFC273C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31.172 ± 2.599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5A6F01A0" w14:textId="0A2D41B4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30.733 ± 3.992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6F9E3A1A" w14:textId="704CF4AB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341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2427F5A0" w14:textId="51AA8171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735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2C06D078" w14:textId="3B9FC150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817</w:t>
            </w:r>
          </w:p>
        </w:tc>
      </w:tr>
      <w:tr w:rsidR="001B59F8" w:rsidRPr="001B59F8" w14:paraId="1F203FE6" w14:textId="77777777" w:rsidTr="00C43CE5">
        <w:trPr>
          <w:trHeight w:val="330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1344C5E" w14:textId="77777777" w:rsidR="007505B4" w:rsidRPr="001B59F8" w:rsidRDefault="00992B43" w:rsidP="007505B4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ACR L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5E629042" w14:textId="21790A10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8.851 ± 2.407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06451337" w14:textId="426DD245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8.357± 4.220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22FED34A" w14:textId="3AD028BA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397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24FC7B1A" w14:textId="365EF326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694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050B5749" w14:textId="651848C0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813</w:t>
            </w:r>
          </w:p>
        </w:tc>
      </w:tr>
      <w:tr w:rsidR="001B59F8" w:rsidRPr="001B59F8" w14:paraId="36422467" w14:textId="77777777" w:rsidTr="00C43CE5">
        <w:trPr>
          <w:trHeight w:val="330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3400CC2" w14:textId="77777777" w:rsidR="007505B4" w:rsidRPr="001B59F8" w:rsidRDefault="00992B43" w:rsidP="007505B4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SCR R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3B363CC7" w14:textId="225FC7A6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8.892 ± 3.153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2AC67104" w14:textId="4AF20B21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30.530 ± 2.803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19EA6E50" w14:textId="7BD5B2D4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-1.174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5196ADF5" w14:textId="03238470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249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1C9C6101" w14:textId="6FABDA9E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756</w:t>
            </w:r>
          </w:p>
        </w:tc>
      </w:tr>
      <w:tr w:rsidR="001B59F8" w:rsidRPr="001B59F8" w14:paraId="2249F967" w14:textId="77777777" w:rsidTr="00C43CE5">
        <w:trPr>
          <w:trHeight w:val="330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27B505F" w14:textId="77777777" w:rsidR="007505B4" w:rsidRPr="001B59F8" w:rsidRDefault="00992B43" w:rsidP="007505B4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SCR L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6FC714E4" w14:textId="092CAB8B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8.389 ± 3.000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43795A80" w14:textId="551FAAFA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9.816 ± 2.616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2191BB17" w14:textId="6A132E96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-1.078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6EC32BFB" w14:textId="03116FB5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289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507B3917" w14:textId="2EEEDCAE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756</w:t>
            </w:r>
          </w:p>
        </w:tc>
      </w:tr>
      <w:tr w:rsidR="001B59F8" w:rsidRPr="001B59F8" w14:paraId="1D027482" w14:textId="77777777" w:rsidTr="00C43CE5">
        <w:trPr>
          <w:trHeight w:val="330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AF1BA4A" w14:textId="77777777" w:rsidR="007505B4" w:rsidRPr="001B59F8" w:rsidRDefault="00992B43" w:rsidP="007505B4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PCR R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76846280" w14:textId="4D93F46A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8.081 ± 4.102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4FC3BC7D" w14:textId="0421073D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7.611 ± 3.470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2322E825" w14:textId="5A65C0D2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261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0D309A07" w14:textId="1C35EF08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796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1C91B611" w14:textId="1C94CDAA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854</w:t>
            </w:r>
          </w:p>
        </w:tc>
      </w:tr>
      <w:tr w:rsidR="001B59F8" w:rsidRPr="001B59F8" w14:paraId="6AB998E6" w14:textId="77777777" w:rsidTr="00C43CE5">
        <w:trPr>
          <w:trHeight w:val="330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23C59E6" w14:textId="77777777" w:rsidR="007505B4" w:rsidRPr="001B59F8" w:rsidRDefault="00992B43" w:rsidP="007505B4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PCR L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605188A5" w14:textId="18D17247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7.356 ± 4.593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32F415B6" w14:textId="08881F5B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8.221 ± 2.566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58F1A395" w14:textId="2C837FE4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-0.443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491D7B5F" w14:textId="64D51F8F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661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0B12C91A" w14:textId="62D5B1B3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813</w:t>
            </w:r>
          </w:p>
        </w:tc>
      </w:tr>
      <w:tr w:rsidR="001B59F8" w:rsidRPr="001B59F8" w14:paraId="0D0D62A9" w14:textId="77777777" w:rsidTr="00C43CE5">
        <w:trPr>
          <w:trHeight w:val="330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D2BA112" w14:textId="77777777" w:rsidR="007505B4" w:rsidRPr="001B59F8" w:rsidRDefault="00992B43" w:rsidP="007505B4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PTR R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3DCF107F" w14:textId="0DBBE5E9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9.582 ± 3.848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4BB8B3C6" w14:textId="314AEDA4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8.765 ± 4.693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07D59264" w14:textId="22E28EB8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455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275DC98A" w14:textId="141B80FC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652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54098A59" w14:textId="49CDDD39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813</w:t>
            </w:r>
          </w:p>
        </w:tc>
      </w:tr>
      <w:tr w:rsidR="001B59F8" w:rsidRPr="001B59F8" w14:paraId="2BDC1A2D" w14:textId="77777777" w:rsidTr="00C43CE5">
        <w:trPr>
          <w:trHeight w:val="330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58E9734" w14:textId="77777777" w:rsidR="007505B4" w:rsidRPr="001B59F8" w:rsidRDefault="00992B43" w:rsidP="007505B4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PTR L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5A4B8D5E" w14:textId="776167A2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30.155 ± 3.585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1F7B2312" w14:textId="5B5203D4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9.449 ± 4.249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51FD2DCC" w14:textId="21365903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424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78D2D727" w14:textId="4C116BE3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674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4B94F086" w14:textId="7225B309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813</w:t>
            </w:r>
          </w:p>
        </w:tc>
      </w:tr>
      <w:tr w:rsidR="001B59F8" w:rsidRPr="001B59F8" w14:paraId="6E5C8BC6" w14:textId="77777777" w:rsidTr="00C43CE5">
        <w:trPr>
          <w:trHeight w:val="330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5E4ED7D" w14:textId="77777777" w:rsidR="007505B4" w:rsidRPr="001B59F8" w:rsidRDefault="00992B43" w:rsidP="007505B4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SS R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2A77B6A5" w14:textId="256ADCCA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1.277 ± 3.195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4DA69070" w14:textId="1A3558E9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9.149 ± 2.346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09FFF0E2" w14:textId="24C12B97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.537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3AC8B990" w14:textId="0F79F2F0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134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41838A47" w14:textId="2B52523D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756</w:t>
            </w:r>
          </w:p>
        </w:tc>
      </w:tr>
      <w:tr w:rsidR="001B59F8" w:rsidRPr="001B59F8" w14:paraId="5EE5AD8D" w14:textId="77777777" w:rsidTr="00C43CE5">
        <w:trPr>
          <w:trHeight w:val="330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F6B1DCB" w14:textId="77777777" w:rsidR="007505B4" w:rsidRPr="001B59F8" w:rsidRDefault="00992B43" w:rsidP="007505B4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SS L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7B62E01D" w14:textId="25A0083D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1.320 ± 2.745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1B3CC3FB" w14:textId="2AB1B4AD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1.362 ± 3.050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05372903" w14:textId="49981441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-0.033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302D0DBD" w14:textId="12E2749F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974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4B74E799" w14:textId="337908D7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98</w:t>
            </w:r>
          </w:p>
        </w:tc>
      </w:tr>
      <w:tr w:rsidR="001B59F8" w:rsidRPr="001B59F8" w14:paraId="546BEFEA" w14:textId="77777777" w:rsidTr="00C43CE5">
        <w:trPr>
          <w:trHeight w:val="330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C3FD350" w14:textId="77777777" w:rsidR="007505B4" w:rsidRPr="001B59F8" w:rsidRDefault="00992B43" w:rsidP="007505B4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EC R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279A7CC8" w14:textId="177418C2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8.886 ± 3.521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6CB1BA87" w14:textId="3BBE029D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7.983 ± 2.205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794DBDE2" w14:textId="38FA6943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599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367A7639" w14:textId="549A48C3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553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13162A92" w14:textId="29C2E986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813</w:t>
            </w:r>
          </w:p>
        </w:tc>
      </w:tr>
      <w:tr w:rsidR="001B59F8" w:rsidRPr="001B59F8" w14:paraId="59BD7F2A" w14:textId="77777777" w:rsidTr="00C43CE5">
        <w:trPr>
          <w:trHeight w:val="330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BDFCBC8" w14:textId="77777777" w:rsidR="007505B4" w:rsidRPr="001B59F8" w:rsidRDefault="00992B43" w:rsidP="007505B4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EC L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6399A773" w14:textId="6CB1B0E0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4.529 ± 2.535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18B9C0EB" w14:textId="0829F943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3.731 ± 1.300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292ABE8E" w14:textId="050D3D0A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744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67DD167D" w14:textId="1E865C52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462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27B4AF80" w14:textId="5EF23893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813</w:t>
            </w:r>
          </w:p>
        </w:tc>
      </w:tr>
      <w:tr w:rsidR="001B59F8" w:rsidRPr="001B59F8" w14:paraId="032E335A" w14:textId="77777777" w:rsidTr="00C43CE5">
        <w:trPr>
          <w:trHeight w:val="330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5C45AE7" w14:textId="77777777" w:rsidR="007505B4" w:rsidRPr="001B59F8" w:rsidRDefault="00992B43" w:rsidP="007505B4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lastRenderedPageBreak/>
              <w:t>CGC R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68E0384A" w14:textId="1DB78FF3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8.106 ± 1.374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7CDC700E" w14:textId="7FA80932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8.827 ± 2.544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2FC3CEFC" w14:textId="1A6B4216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261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05E863CE" w14:textId="69AB7915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803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3F498989" w14:textId="0D71502C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854</w:t>
            </w:r>
          </w:p>
        </w:tc>
      </w:tr>
      <w:tr w:rsidR="001B59F8" w:rsidRPr="001B59F8" w14:paraId="733AE79D" w14:textId="77777777" w:rsidTr="00C43CE5">
        <w:trPr>
          <w:trHeight w:val="330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E74AA5C" w14:textId="77777777" w:rsidR="007505B4" w:rsidRPr="001B59F8" w:rsidRDefault="00992B43" w:rsidP="007505B4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CGC L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7CB85AC5" w14:textId="28DC4BB8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32.337 ± 2.311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477F361F" w14:textId="7EC328A6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32.381 ± 3.971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764C1528" w14:textId="41CFB3B2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-0.026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5FD48DD3" w14:textId="292E6419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980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7851BFE0" w14:textId="487C9753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98</w:t>
            </w:r>
          </w:p>
        </w:tc>
      </w:tr>
      <w:tr w:rsidR="001B59F8" w:rsidRPr="001B59F8" w14:paraId="0237D112" w14:textId="77777777" w:rsidTr="00C43CE5">
        <w:trPr>
          <w:trHeight w:val="330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5D459F6" w14:textId="77777777" w:rsidR="007505B4" w:rsidRPr="001B59F8" w:rsidRDefault="00992B43" w:rsidP="007505B4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PHC R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2E8C09CF" w14:textId="1407243B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8.157 ± 2.048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4D612310" w14:textId="0924A927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6.570 ± 1.873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228B06FD" w14:textId="06BA417E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.745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4A97DA25" w14:textId="6B82BBCA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091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3E98AD29" w14:textId="4F1D699F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756</w:t>
            </w:r>
          </w:p>
        </w:tc>
      </w:tr>
      <w:tr w:rsidR="001B59F8" w:rsidRPr="001B59F8" w14:paraId="06CD75D9" w14:textId="77777777" w:rsidTr="00C43CE5">
        <w:trPr>
          <w:trHeight w:val="330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25C447B" w14:textId="77777777" w:rsidR="007505B4" w:rsidRPr="001B59F8" w:rsidRDefault="00992B43" w:rsidP="007505B4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PHC L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18BBEB38" w14:textId="52145846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 xml:space="preserve">17.178 ± </w:t>
            </w:r>
            <w:r w:rsidRPr="001B59F8">
              <w:rPr>
                <w:rFonts w:eastAsia="Malgun Gothic" w:cs="Times New Roman"/>
                <w:sz w:val="20"/>
                <w:szCs w:val="20"/>
              </w:rPr>
              <w:t>2.594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7C3B873A" w14:textId="06A76067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6.018 ± 1.733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12BFABA4" w14:textId="0FC61F51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.041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5E2877E3" w14:textId="3DAA1A2E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306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518C19FA" w14:textId="3669D719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756</w:t>
            </w:r>
          </w:p>
        </w:tc>
      </w:tr>
      <w:tr w:rsidR="001B59F8" w:rsidRPr="001B59F8" w14:paraId="44538F18" w14:textId="77777777" w:rsidTr="00C43CE5">
        <w:trPr>
          <w:trHeight w:val="330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32EBA23" w14:textId="77777777" w:rsidR="007505B4" w:rsidRPr="001B59F8" w:rsidRDefault="00992B43" w:rsidP="007505B4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FX-ST R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02A77BF4" w14:textId="36FF7C8F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4.071 ± 3.315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6E4AEBB2" w14:textId="0C873F53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3.234 ± 2.764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4B410460" w14:textId="2B5E0547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575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1851B942" w14:textId="61C16186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569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123CDF6A" w14:textId="2ACD6B3B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813</w:t>
            </w:r>
          </w:p>
        </w:tc>
      </w:tr>
      <w:tr w:rsidR="001B59F8" w:rsidRPr="001B59F8" w14:paraId="66EC543A" w14:textId="77777777" w:rsidTr="00C43CE5">
        <w:trPr>
          <w:trHeight w:val="330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4A55E4A" w14:textId="77777777" w:rsidR="007505B4" w:rsidRPr="001B59F8" w:rsidRDefault="00992B43" w:rsidP="007505B4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FX-ST L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671F1D2A" w14:textId="087558C7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2.309 ± 2.670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2FAEBDC2" w14:textId="5F573E38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2.166 ± 1.664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5DB28BB9" w14:textId="3C8F2510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125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25A726A7" w14:textId="372DEA6A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901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1882A478" w14:textId="3E67AE91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939</w:t>
            </w:r>
          </w:p>
        </w:tc>
      </w:tr>
      <w:tr w:rsidR="001B59F8" w:rsidRPr="001B59F8" w14:paraId="4631D271" w14:textId="77777777" w:rsidTr="00C43CE5">
        <w:trPr>
          <w:trHeight w:val="330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3681D99" w14:textId="77777777" w:rsidR="007505B4" w:rsidRPr="001B59F8" w:rsidRDefault="00992B43" w:rsidP="007505B4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SLF R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1C4438F9" w14:textId="0ACF7DD8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32.507 ± 2.446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004A5964" w14:textId="216FD7CA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33.383 ± 4.474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3F53F5E5" w14:textId="1ED7E45D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-0.681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130D1E40" w14:textId="3BE6335B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501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794E26C2" w14:textId="7224C28D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813</w:t>
            </w:r>
          </w:p>
        </w:tc>
      </w:tr>
      <w:tr w:rsidR="001B59F8" w:rsidRPr="001B59F8" w14:paraId="659E9777" w14:textId="77777777" w:rsidTr="00C43CE5">
        <w:trPr>
          <w:trHeight w:val="330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0631D89" w14:textId="77777777" w:rsidR="007505B4" w:rsidRPr="001B59F8" w:rsidRDefault="00992B43" w:rsidP="007505B4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SLF L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7570B422" w14:textId="70BB10F3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32.212 ± 2.694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7FBB725D" w14:textId="179D3FA8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33.208 ± 2.694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551F454E" w14:textId="6B97D88D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-0.822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2BB2B45A" w14:textId="494A2462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417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01BDB392" w14:textId="4D86750F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8</w:t>
            </w:r>
          </w:p>
        </w:tc>
      </w:tr>
      <w:tr w:rsidR="001B59F8" w:rsidRPr="001B59F8" w14:paraId="05446DAB" w14:textId="77777777" w:rsidTr="00C43CE5">
        <w:trPr>
          <w:trHeight w:val="330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025AF9D" w14:textId="77777777" w:rsidR="007505B4" w:rsidRPr="001B59F8" w:rsidRDefault="00992B43" w:rsidP="007505B4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SFO R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10CEDC6D" w14:textId="44B2AE35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30.956 ± 4.034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6AEAF286" w14:textId="39A08976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32.798 ± 3.488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5266EFF8" w14:textId="4B85B685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-1.036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5210EF82" w14:textId="74371868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308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6EC13613" w14:textId="0748816E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756</w:t>
            </w:r>
          </w:p>
        </w:tc>
      </w:tr>
      <w:tr w:rsidR="001B59F8" w:rsidRPr="001B59F8" w14:paraId="532CEB77" w14:textId="77777777" w:rsidTr="00C43CE5">
        <w:trPr>
          <w:trHeight w:val="330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D2FE8DA" w14:textId="77777777" w:rsidR="007505B4" w:rsidRPr="001B59F8" w:rsidRDefault="00992B43" w:rsidP="007505B4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SFO L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2204C1B9" w14:textId="3E92319D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32.798 ± 3.185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2B889779" w14:textId="765E246B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34.198 ± 4.017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3227B874" w14:textId="6FED4370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-0.935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38DBF629" w14:textId="2F7F9B83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357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697F4953" w14:textId="039A0326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756</w:t>
            </w:r>
          </w:p>
        </w:tc>
      </w:tr>
      <w:tr w:rsidR="001B59F8" w:rsidRPr="001B59F8" w14:paraId="1F631064" w14:textId="77777777" w:rsidTr="00C43CE5">
        <w:trPr>
          <w:trHeight w:val="330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D5206CC" w14:textId="77777777" w:rsidR="007505B4" w:rsidRPr="001B59F8" w:rsidRDefault="00992B43" w:rsidP="007505B4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IFO R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4EDBC6C1" w14:textId="4C7F795E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6.828 ± 2.870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6064C3B0" w14:textId="0E062F62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4.456 ± 1.876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14B40E28" w14:textId="0A8D2AD8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.926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5A8FD87D" w14:textId="46B8162F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063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5B7129F2" w14:textId="46778665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756</w:t>
            </w:r>
          </w:p>
        </w:tc>
      </w:tr>
      <w:tr w:rsidR="001B59F8" w:rsidRPr="001B59F8" w14:paraId="0FD45023" w14:textId="77777777" w:rsidTr="00C43CE5">
        <w:trPr>
          <w:trHeight w:val="330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678A040" w14:textId="77777777" w:rsidR="007505B4" w:rsidRPr="001B59F8" w:rsidRDefault="00992B43" w:rsidP="007505B4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IFO L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4CA87B82" w14:textId="54A3312A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3.753 ± 2.731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76971645" w14:textId="29BE4961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1.930 ± 1.969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1D3E526D" w14:textId="0E797D42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.543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7AECCEB9" w14:textId="2D67EAD1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133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69C39913" w14:textId="726BB65E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756</w:t>
            </w:r>
          </w:p>
        </w:tc>
      </w:tr>
      <w:tr w:rsidR="001B59F8" w:rsidRPr="001B59F8" w14:paraId="3A9FDA46" w14:textId="77777777" w:rsidTr="00C43CE5">
        <w:trPr>
          <w:trHeight w:val="330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F130736" w14:textId="77777777" w:rsidR="007505B4" w:rsidRPr="001B59F8" w:rsidRDefault="00992B43" w:rsidP="007505B4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UF R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78087ACE" w14:textId="6F252F16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6.863 ± 2.651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785C2905" w14:textId="3A60A2B6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5.612 ± 2.033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029E8C26" w14:textId="546AF57A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.085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17732D81" w14:textId="055EAD02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286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38A55AF9" w14:textId="294020A5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756</w:t>
            </w:r>
          </w:p>
        </w:tc>
      </w:tr>
      <w:tr w:rsidR="001B59F8" w:rsidRPr="001B59F8" w14:paraId="656456A9" w14:textId="77777777" w:rsidTr="00C43CE5">
        <w:trPr>
          <w:trHeight w:val="330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18584C6" w14:textId="77777777" w:rsidR="007505B4" w:rsidRPr="001B59F8" w:rsidRDefault="00992B43" w:rsidP="007505B4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UF L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1A437580" w14:textId="4CCF3B3F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4.389 ± 2.154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28FF739D" w14:textId="7709327F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3.213 ± 1.527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6B0305C8" w14:textId="30C88590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1.264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6E01A8E3" w14:textId="46BEE9DB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215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50B90792" w14:textId="1C313462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756</w:t>
            </w:r>
          </w:p>
        </w:tc>
      </w:tr>
      <w:tr w:rsidR="001B59F8" w:rsidRPr="001B59F8" w14:paraId="43F1A6A3" w14:textId="77777777" w:rsidTr="00C43CE5">
        <w:trPr>
          <w:trHeight w:val="330"/>
          <w:jc w:val="center"/>
        </w:trPr>
        <w:tc>
          <w:tcPr>
            <w:tcW w:w="75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55D7D71" w14:textId="77777777" w:rsidR="007505B4" w:rsidRPr="001B59F8" w:rsidRDefault="00992B43" w:rsidP="007505B4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Tapetum R</w:t>
            </w:r>
          </w:p>
        </w:tc>
        <w:tc>
          <w:tcPr>
            <w:tcW w:w="105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A22F0A" w14:textId="56549CE1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7.018 ± 2.415</w:t>
            </w:r>
          </w:p>
        </w:tc>
        <w:tc>
          <w:tcPr>
            <w:tcW w:w="105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EF38E6A" w14:textId="40F014BD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6.475 ± 2.886</w:t>
            </w:r>
          </w:p>
        </w:tc>
        <w:tc>
          <w:tcPr>
            <w:tcW w:w="72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AB550B" w14:textId="14D58441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484</w:t>
            </w:r>
          </w:p>
        </w:tc>
        <w:tc>
          <w:tcPr>
            <w:tcW w:w="729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7EA6D59" w14:textId="7BDEEAA6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632</w:t>
            </w:r>
          </w:p>
        </w:tc>
        <w:tc>
          <w:tcPr>
            <w:tcW w:w="675" w:type="pct"/>
            <w:tcBorders>
              <w:bottom w:val="nil"/>
            </w:tcBorders>
            <w:shd w:val="clear" w:color="auto" w:fill="auto"/>
            <w:noWrap/>
            <w:hideMark/>
          </w:tcPr>
          <w:p w14:paraId="5771CDD1" w14:textId="481C2C08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813</w:t>
            </w:r>
          </w:p>
        </w:tc>
      </w:tr>
      <w:tr w:rsidR="001B59F8" w:rsidRPr="001B59F8" w14:paraId="19231090" w14:textId="77777777" w:rsidTr="00C43CE5">
        <w:trPr>
          <w:trHeight w:val="345"/>
          <w:jc w:val="center"/>
        </w:trPr>
        <w:tc>
          <w:tcPr>
            <w:tcW w:w="755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892A1A5" w14:textId="77777777" w:rsidR="007505B4" w:rsidRPr="001B59F8" w:rsidRDefault="00992B43" w:rsidP="007505B4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Tapetum L</w:t>
            </w:r>
          </w:p>
        </w:tc>
        <w:tc>
          <w:tcPr>
            <w:tcW w:w="1056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C4FF609" w14:textId="34158989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3.654 ± 1.173</w:t>
            </w:r>
          </w:p>
        </w:tc>
        <w:tc>
          <w:tcPr>
            <w:tcW w:w="1056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29E687F" w14:textId="3F3F34E2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3.319 ± 1.536</w:t>
            </w:r>
          </w:p>
        </w:tc>
        <w:tc>
          <w:tcPr>
            <w:tcW w:w="729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21BB6F0" w14:textId="36C78367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602</w:t>
            </w:r>
          </w:p>
        </w:tc>
        <w:tc>
          <w:tcPr>
            <w:tcW w:w="729" w:type="pct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0C45F71F" w14:textId="1D0C99F6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0.552</w:t>
            </w:r>
          </w:p>
        </w:tc>
        <w:tc>
          <w:tcPr>
            <w:tcW w:w="675" w:type="pct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7326233F" w14:textId="425BC7EE" w:rsidR="007505B4" w:rsidRPr="001B59F8" w:rsidRDefault="00992B43" w:rsidP="007505B4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813</w:t>
            </w:r>
          </w:p>
        </w:tc>
      </w:tr>
      <w:tr w:rsidR="001B59F8" w:rsidRPr="001B59F8" w14:paraId="4CD00645" w14:textId="77777777" w:rsidTr="00325C2A">
        <w:trPr>
          <w:trHeight w:val="345"/>
          <w:jc w:val="center"/>
        </w:trPr>
        <w:tc>
          <w:tcPr>
            <w:tcW w:w="2867" w:type="pct"/>
            <w:gridSpan w:val="3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13F34B5" w14:textId="75D08A17" w:rsidR="001C2175" w:rsidRPr="001B59F8" w:rsidRDefault="00992B43" w:rsidP="00C43CE5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 xml:space="preserve">Medicated: Mean sq-Ratio </w:t>
            </w:r>
            <w:r w:rsidRPr="001B59F8">
              <w:rPr>
                <w:rFonts w:eastAsia="Malgun Gothic" w:cs="Times New Roman"/>
                <w:sz w:val="20"/>
                <w:szCs w:val="20"/>
              </w:rPr>
              <w:t>myelin-related values ± SD</w:t>
            </w:r>
          </w:p>
        </w:tc>
        <w:tc>
          <w:tcPr>
            <w:tcW w:w="2133" w:type="pct"/>
            <w:gridSpan w:val="3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0D60023" w14:textId="0D2F28BA" w:rsidR="001C2175" w:rsidRPr="001B59F8" w:rsidRDefault="00992B43" w:rsidP="00C43CE5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</w:t>
            </w:r>
            <w:r w:rsidR="0037137C" w:rsidRPr="001B59F8">
              <w:rPr>
                <w:rFonts w:eastAsia="Malgun Gothic" w:cs="Times New Roman"/>
                <w:sz w:val="20"/>
                <w:szCs w:val="20"/>
              </w:rPr>
              <w:t>2</w:t>
            </w:r>
            <w:r w:rsidRPr="001B59F8">
              <w:rPr>
                <w:rFonts w:eastAsia="Malgun Gothic" w:cs="Times New Roman"/>
                <w:sz w:val="20"/>
                <w:szCs w:val="20"/>
              </w:rPr>
              <w:t>.</w:t>
            </w:r>
            <w:r w:rsidR="0037137C" w:rsidRPr="001B59F8">
              <w:rPr>
                <w:rFonts w:eastAsia="Malgun Gothic" w:cs="Times New Roman"/>
                <w:sz w:val="20"/>
                <w:szCs w:val="20"/>
              </w:rPr>
              <w:t>7</w:t>
            </w:r>
            <w:r w:rsidRPr="001B59F8">
              <w:rPr>
                <w:rFonts w:eastAsia="Malgun Gothic" w:cs="Times New Roman"/>
                <w:sz w:val="20"/>
                <w:szCs w:val="20"/>
              </w:rPr>
              <w:t>8</w:t>
            </w:r>
            <w:r w:rsidR="0037137C" w:rsidRPr="001B59F8">
              <w:rPr>
                <w:rFonts w:eastAsia="Malgun Gothic" w:cs="Times New Roman"/>
                <w:sz w:val="20"/>
                <w:szCs w:val="20"/>
              </w:rPr>
              <w:t xml:space="preserve">1 </w:t>
            </w:r>
            <w:r w:rsidRPr="001B59F8">
              <w:rPr>
                <w:rFonts w:eastAsia="Malgun Gothic" w:cs="Times New Roman"/>
                <w:sz w:val="20"/>
                <w:szCs w:val="20"/>
              </w:rPr>
              <w:t xml:space="preserve">± </w:t>
            </w:r>
            <w:r w:rsidRPr="001B59F8">
              <w:rPr>
                <w:rFonts w:eastAsia="Malgun Gothic" w:cs="Times New Roman"/>
                <w:sz w:val="20"/>
                <w:szCs w:val="20"/>
                <w:lang w:eastAsia="ko-KR"/>
              </w:rPr>
              <w:t>1.4</w:t>
            </w:r>
            <w:r w:rsidR="0037137C" w:rsidRPr="001B59F8">
              <w:rPr>
                <w:rFonts w:eastAsia="Malgun Gothic" w:cs="Times New Roman"/>
                <w:sz w:val="20"/>
                <w:szCs w:val="20"/>
                <w:lang w:eastAsia="ko-KR"/>
              </w:rPr>
              <w:t>68</w:t>
            </w:r>
          </w:p>
        </w:tc>
      </w:tr>
      <w:tr w:rsidR="001B59F8" w:rsidRPr="001B59F8" w14:paraId="29BA34E6" w14:textId="77777777" w:rsidTr="00325C2A">
        <w:trPr>
          <w:trHeight w:val="345"/>
          <w:jc w:val="center"/>
        </w:trPr>
        <w:tc>
          <w:tcPr>
            <w:tcW w:w="2867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8D70D0" w14:textId="14149EC9" w:rsidR="001C2175" w:rsidRPr="001B59F8" w:rsidRDefault="00992B43" w:rsidP="00C43CE5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Unmedicated: Mean sq-Ratio myelin-related values ± SD</w:t>
            </w:r>
          </w:p>
        </w:tc>
        <w:tc>
          <w:tcPr>
            <w:tcW w:w="2133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2DBD0B" w14:textId="4D70EFA0" w:rsidR="001C2175" w:rsidRPr="001B59F8" w:rsidRDefault="00992B43" w:rsidP="00C43CE5">
            <w:pPr>
              <w:spacing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B59F8">
              <w:rPr>
                <w:rFonts w:eastAsia="Malgun Gothic" w:cs="Times New Roman"/>
                <w:sz w:val="20"/>
                <w:szCs w:val="20"/>
              </w:rPr>
              <w:t>22.3</w:t>
            </w:r>
            <w:r w:rsidR="0037137C" w:rsidRPr="001B59F8">
              <w:rPr>
                <w:rFonts w:eastAsia="Malgun Gothic" w:cs="Times New Roman"/>
                <w:sz w:val="20"/>
                <w:szCs w:val="20"/>
              </w:rPr>
              <w:t>42</w:t>
            </w:r>
            <w:r w:rsidRPr="001B59F8">
              <w:rPr>
                <w:rFonts w:eastAsia="Malgun Gothic" w:cs="Times New Roman"/>
                <w:sz w:val="20"/>
                <w:szCs w:val="20"/>
              </w:rPr>
              <w:t xml:space="preserve"> ± </w:t>
            </w:r>
            <w:r w:rsidRPr="001B59F8">
              <w:rPr>
                <w:rFonts w:eastAsia="Malgun Gothic" w:cs="Times New Roman"/>
                <w:sz w:val="20"/>
                <w:szCs w:val="20"/>
                <w:lang w:eastAsia="ko-KR"/>
              </w:rPr>
              <w:t>1.</w:t>
            </w:r>
            <w:r w:rsidR="0037137C" w:rsidRPr="001B59F8">
              <w:rPr>
                <w:rFonts w:eastAsia="Malgun Gothic" w:cs="Times New Roman"/>
                <w:sz w:val="20"/>
                <w:szCs w:val="20"/>
                <w:lang w:eastAsia="ko-KR"/>
              </w:rPr>
              <w:t>600</w:t>
            </w:r>
          </w:p>
        </w:tc>
      </w:tr>
    </w:tbl>
    <w:p w14:paraId="65A7B9F5" w14:textId="5CE702C7" w:rsidR="00A702A0" w:rsidRPr="001B59F8" w:rsidRDefault="00992B43">
      <w:pPr>
        <w:rPr>
          <w:rFonts w:cs="Times New Roman"/>
          <w:sz w:val="20"/>
          <w:szCs w:val="20"/>
        </w:rPr>
      </w:pPr>
      <w:r w:rsidRPr="001B59F8">
        <w:rPr>
          <w:rFonts w:cs="Times New Roman"/>
          <w:sz w:val="20"/>
          <w:szCs w:val="20"/>
        </w:rPr>
        <w:t xml:space="preserve">Abbreviations: ACR, anterior corona radiata; ALIC, anterior limb of internal capsule; BCC, body of corpus callosum; CGC, cingulum </w:t>
      </w:r>
      <w:r w:rsidRPr="001B59F8">
        <w:rPr>
          <w:rFonts w:cs="Times New Roman"/>
          <w:sz w:val="20"/>
          <w:szCs w:val="20"/>
        </w:rPr>
        <w:t>(cingulate gyrus); CP, cerebral peduncle; CST, corticospinal tract; EC, external capsule; FX, fornix (column and body of fornix); FX-ST, fornix (</w:t>
      </w:r>
      <w:proofErr w:type="spellStart"/>
      <w:r w:rsidRPr="001B59F8">
        <w:rPr>
          <w:rFonts w:cs="Times New Roman"/>
          <w:sz w:val="20"/>
          <w:szCs w:val="20"/>
        </w:rPr>
        <w:t>cres</w:t>
      </w:r>
      <w:proofErr w:type="spellEnd"/>
      <w:r w:rsidRPr="001B59F8">
        <w:rPr>
          <w:rFonts w:cs="Times New Roman"/>
          <w:sz w:val="20"/>
          <w:szCs w:val="20"/>
        </w:rPr>
        <w:t xml:space="preserve">)/stria terminalis; GCC, genu of corpus callosum; ICP, inferior cerebellar peduncle; IFO, inferior </w:t>
      </w:r>
      <w:proofErr w:type="spellStart"/>
      <w:r w:rsidRPr="001B59F8">
        <w:rPr>
          <w:rFonts w:cs="Times New Roman"/>
          <w:sz w:val="20"/>
          <w:szCs w:val="20"/>
        </w:rPr>
        <w:t>fronto</w:t>
      </w:r>
      <w:proofErr w:type="spellEnd"/>
      <w:r w:rsidRPr="001B59F8">
        <w:rPr>
          <w:rFonts w:cs="Times New Roman"/>
          <w:sz w:val="20"/>
          <w:szCs w:val="20"/>
        </w:rPr>
        <w:t>-o</w:t>
      </w:r>
      <w:r w:rsidRPr="001B59F8">
        <w:rPr>
          <w:rFonts w:cs="Times New Roman"/>
          <w:sz w:val="20"/>
          <w:szCs w:val="20"/>
        </w:rPr>
        <w:t>ccipital fasciculus; L, left; MCP, middle cerebellar peduncle; MDD, major depressive disorder; ML, medial lemniscus; PCR, posterior corona radiata; PCT, pontine crossing tract (a part of MCP); PHC, cingulum (hippocampus); PLIC, posterior limb of internal c</w:t>
      </w:r>
      <w:r w:rsidRPr="001B59F8">
        <w:rPr>
          <w:rFonts w:cs="Times New Roman"/>
          <w:sz w:val="20"/>
          <w:szCs w:val="20"/>
        </w:rPr>
        <w:t xml:space="preserve">apsule; PTR, posterior thalamic radiation (including optic radiation); R,: right; RLIC, </w:t>
      </w:r>
      <w:proofErr w:type="spellStart"/>
      <w:r w:rsidRPr="001B59F8">
        <w:rPr>
          <w:rFonts w:cs="Times New Roman"/>
          <w:sz w:val="20"/>
          <w:szCs w:val="20"/>
        </w:rPr>
        <w:t>retrolenticular</w:t>
      </w:r>
      <w:proofErr w:type="spellEnd"/>
      <w:r w:rsidRPr="001B59F8">
        <w:rPr>
          <w:rFonts w:cs="Times New Roman"/>
          <w:sz w:val="20"/>
          <w:szCs w:val="20"/>
        </w:rPr>
        <w:t xml:space="preserve"> part of internal capsule; ROI, region of interest; SCC, splenium of corpus callosum; SCP, superior cerebellar peduncle; SCR, superior corona radiata; SD</w:t>
      </w:r>
      <w:r w:rsidRPr="001B59F8">
        <w:rPr>
          <w:rFonts w:cs="Times New Roman"/>
          <w:sz w:val="20"/>
          <w:szCs w:val="20"/>
        </w:rPr>
        <w:t xml:space="preserve">, standard deviation; SFO, superior </w:t>
      </w:r>
      <w:proofErr w:type="spellStart"/>
      <w:r w:rsidRPr="001B59F8">
        <w:rPr>
          <w:rFonts w:cs="Times New Roman"/>
          <w:sz w:val="20"/>
          <w:szCs w:val="20"/>
        </w:rPr>
        <w:t>fronto</w:t>
      </w:r>
      <w:proofErr w:type="spellEnd"/>
      <w:r w:rsidRPr="001B59F8">
        <w:rPr>
          <w:rFonts w:cs="Times New Roman"/>
          <w:sz w:val="20"/>
          <w:szCs w:val="20"/>
        </w:rPr>
        <w:t>-occipital fasciculus; SLF, superior longitudinal fasciculus; SS, sagittal stratum (including inferior longitudinal fasciculus and IFO); UF, uncinate fasciculus.</w:t>
      </w:r>
    </w:p>
    <w:p w14:paraId="326796A1" w14:textId="77777777" w:rsidR="006172D4" w:rsidRPr="001B59F8" w:rsidRDefault="00992B43" w:rsidP="006172D4">
      <w:pPr>
        <w:rPr>
          <w:rStyle w:val="Strong"/>
          <w:rFonts w:cs="Times New Roman"/>
          <w:sz w:val="20"/>
          <w:szCs w:val="20"/>
        </w:rPr>
      </w:pPr>
      <w:r w:rsidRPr="001B59F8">
        <w:rPr>
          <w:rStyle w:val="Strong"/>
          <w:rFonts w:cs="Times New Roman"/>
          <w:sz w:val="20"/>
          <w:szCs w:val="20"/>
        </w:rPr>
        <w:br w:type="page"/>
      </w:r>
    </w:p>
    <w:p w14:paraId="17AD0366" w14:textId="6793DCF4" w:rsidR="006172D4" w:rsidRPr="001B59F8" w:rsidRDefault="00992B43" w:rsidP="006172D4">
      <w:pPr>
        <w:rPr>
          <w:rStyle w:val="Strong"/>
          <w:rFonts w:cs="Times New Roman"/>
          <w:b w:val="0"/>
          <w:bCs w:val="0"/>
          <w:szCs w:val="24"/>
          <w:vertAlign w:val="superscript"/>
          <w:lang w:eastAsia="ko-KR"/>
        </w:rPr>
      </w:pPr>
      <w:bookmarkStart w:id="0" w:name="_Hlk139873881"/>
      <w:r w:rsidRPr="001B59F8">
        <w:rPr>
          <w:rFonts w:cs="Times New Roman"/>
          <w:b/>
          <w:bCs/>
          <w:szCs w:val="24"/>
          <w:lang w:eastAsia="ko-KR"/>
        </w:rPr>
        <w:lastRenderedPageBreak/>
        <w:t>Supplementary</w:t>
      </w:r>
      <w:r w:rsidRPr="001B59F8">
        <w:rPr>
          <w:rFonts w:cs="Times New Roman"/>
          <w:b/>
          <w:bCs/>
          <w:szCs w:val="24"/>
        </w:rPr>
        <w:t xml:space="preserve"> </w:t>
      </w:r>
      <w:r w:rsidRPr="001B59F8">
        <w:rPr>
          <w:rStyle w:val="Strong"/>
          <w:rFonts w:cs="Times New Roman"/>
          <w:szCs w:val="24"/>
        </w:rPr>
        <w:t xml:space="preserve">Table 3. </w:t>
      </w:r>
      <w:r w:rsidRPr="001B59F8">
        <w:rPr>
          <w:rStyle w:val="Strong"/>
          <w:rFonts w:cs="Times New Roman"/>
          <w:b w:val="0"/>
          <w:bCs w:val="0"/>
          <w:szCs w:val="24"/>
        </w:rPr>
        <w:t>Partial correlation coeffic</w:t>
      </w:r>
      <w:r w:rsidRPr="001B59F8">
        <w:rPr>
          <w:rStyle w:val="Strong"/>
          <w:rFonts w:cs="Times New Roman"/>
          <w:b w:val="0"/>
          <w:bCs w:val="0"/>
          <w:szCs w:val="24"/>
        </w:rPr>
        <w:t>ients(</w:t>
      </w:r>
      <w:r w:rsidR="00D925AF" w:rsidRPr="001B59F8">
        <w:rPr>
          <w:rStyle w:val="Strong"/>
          <w:rFonts w:cs="Times New Roman"/>
          <w:b w:val="0"/>
          <w:bCs w:val="0"/>
          <w:szCs w:val="24"/>
          <w:lang w:eastAsia="ko-KR"/>
        </w:rPr>
        <w:t>r</w:t>
      </w:r>
      <w:r w:rsidRPr="001B59F8">
        <w:rPr>
          <w:rStyle w:val="Strong"/>
          <w:rFonts w:cs="Times New Roman"/>
          <w:b w:val="0"/>
          <w:bCs w:val="0"/>
          <w:szCs w:val="24"/>
        </w:rPr>
        <w:t>) between</w:t>
      </w:r>
      <w:r w:rsidR="00CC01CC" w:rsidRPr="001B59F8">
        <w:rPr>
          <w:rStyle w:val="Strong"/>
          <w:rFonts w:cs="Times New Roman"/>
          <w:b w:val="0"/>
          <w:bCs w:val="0"/>
          <w:szCs w:val="24"/>
        </w:rPr>
        <w:t xml:space="preserve"> </w:t>
      </w:r>
      <w:r w:rsidRPr="001B59F8">
        <w:rPr>
          <w:rFonts w:eastAsia="Malgun Gothic" w:cs="Times New Roman"/>
          <w:szCs w:val="24"/>
        </w:rPr>
        <w:t xml:space="preserve">sq-Ratio myelin-related values and clinical variables </w:t>
      </w:r>
      <w:r w:rsidRPr="001B59F8">
        <w:rPr>
          <w:rFonts w:cs="Times New Roman"/>
          <w:szCs w:val="24"/>
        </w:rPr>
        <w:t>in the MDD group</w:t>
      </w:r>
    </w:p>
    <w:tbl>
      <w:tblPr>
        <w:tblStyle w:val="TableGrid"/>
        <w:tblW w:w="9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5"/>
        <w:gridCol w:w="795"/>
        <w:gridCol w:w="796"/>
        <w:gridCol w:w="53"/>
        <w:gridCol w:w="742"/>
        <w:gridCol w:w="785"/>
        <w:gridCol w:w="11"/>
        <w:gridCol w:w="796"/>
        <w:gridCol w:w="674"/>
        <w:gridCol w:w="121"/>
        <w:gridCol w:w="796"/>
        <w:gridCol w:w="680"/>
        <w:gridCol w:w="115"/>
        <w:gridCol w:w="796"/>
        <w:gridCol w:w="796"/>
      </w:tblGrid>
      <w:tr w:rsidR="001B59F8" w:rsidRPr="001B59F8" w14:paraId="4A5F6F20" w14:textId="7F9106ED" w:rsidTr="00C43CE5">
        <w:trPr>
          <w:trHeight w:val="569"/>
        </w:trPr>
        <w:tc>
          <w:tcPr>
            <w:tcW w:w="1475" w:type="dxa"/>
            <w:tcBorders>
              <w:top w:val="single" w:sz="4" w:space="0" w:color="auto"/>
            </w:tcBorders>
          </w:tcPr>
          <w:p w14:paraId="63681E2B" w14:textId="3A7F5CCB" w:rsidR="0099373F" w:rsidRPr="001B59F8" w:rsidRDefault="0099373F" w:rsidP="0099373F">
            <w:pPr>
              <w:spacing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</w:p>
        </w:tc>
        <w:tc>
          <w:tcPr>
            <w:tcW w:w="16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A47B7" w14:textId="1B996994" w:rsidR="0099373F" w:rsidRPr="001B59F8" w:rsidRDefault="00992B43" w:rsidP="001D1CFE">
            <w:pPr>
              <w:spacing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1B59F8">
              <w:rPr>
                <w:rFonts w:cs="Times New Roman"/>
                <w:sz w:val="20"/>
                <w:szCs w:val="20"/>
                <w:lang w:eastAsia="ko-KR"/>
              </w:rPr>
              <w:t>CGI-S</w:t>
            </w:r>
          </w:p>
        </w:tc>
        <w:tc>
          <w:tcPr>
            <w:tcW w:w="15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E0722" w14:textId="77777777" w:rsidR="0099373F" w:rsidRPr="001B59F8" w:rsidRDefault="00992B43" w:rsidP="001D1CF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HDRS-17</w:t>
            </w:r>
          </w:p>
        </w:tc>
        <w:tc>
          <w:tcPr>
            <w:tcW w:w="148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45A0C" w14:textId="5F515194" w:rsidR="0099373F" w:rsidRPr="001B59F8" w:rsidRDefault="00992B43" w:rsidP="001D1CFE">
            <w:pPr>
              <w:spacing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1B59F8">
              <w:rPr>
                <w:rFonts w:cs="Times New Roman"/>
                <w:sz w:val="20"/>
                <w:szCs w:val="20"/>
                <w:lang w:eastAsia="ko-KR"/>
              </w:rPr>
              <w:t>BDI</w:t>
            </w:r>
          </w:p>
        </w:tc>
        <w:tc>
          <w:tcPr>
            <w:tcW w:w="159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E51FA" w14:textId="002A8BE4" w:rsidR="0099373F" w:rsidRPr="001B59F8" w:rsidRDefault="00992B43" w:rsidP="001D1CF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duration of illness</w:t>
            </w:r>
          </w:p>
        </w:tc>
        <w:tc>
          <w:tcPr>
            <w:tcW w:w="17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3AD94" w14:textId="67CE4575" w:rsidR="0099373F" w:rsidRPr="001B59F8" w:rsidRDefault="00992B43" w:rsidP="001D1CF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Number of suicide attempts</w:t>
            </w:r>
          </w:p>
        </w:tc>
      </w:tr>
      <w:tr w:rsidR="001B59F8" w:rsidRPr="001B59F8" w14:paraId="1C31F2C9" w14:textId="62E6EDCA" w:rsidTr="001D1CFE">
        <w:trPr>
          <w:trHeight w:val="395"/>
        </w:trPr>
        <w:tc>
          <w:tcPr>
            <w:tcW w:w="1475" w:type="dxa"/>
            <w:tcBorders>
              <w:bottom w:val="single" w:sz="4" w:space="0" w:color="auto"/>
            </w:tcBorders>
          </w:tcPr>
          <w:p w14:paraId="4A3706A0" w14:textId="1693464F" w:rsidR="0099373F" w:rsidRPr="001B59F8" w:rsidRDefault="00992B43" w:rsidP="0099373F">
            <w:pPr>
              <w:spacing w:after="0"/>
              <w:rPr>
                <w:rFonts w:cs="Times New Roman"/>
                <w:sz w:val="20"/>
                <w:szCs w:val="20"/>
                <w:lang w:eastAsia="ko-KR"/>
              </w:rPr>
            </w:pPr>
            <w:r w:rsidRPr="001B59F8">
              <w:rPr>
                <w:rFonts w:cs="Times New Roman"/>
                <w:sz w:val="20"/>
                <w:szCs w:val="20"/>
                <w:lang w:eastAsia="ko-KR"/>
              </w:rPr>
              <w:t>Regions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3C060676" w14:textId="561F6968" w:rsidR="0099373F" w:rsidRPr="001B59F8" w:rsidRDefault="00992B43" w:rsidP="0099373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14:paraId="4E32AAA4" w14:textId="77777777" w:rsidR="0099373F" w:rsidRPr="001B59F8" w:rsidRDefault="00992B43" w:rsidP="0099373F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1B59F8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C94440" w14:textId="535806FA" w:rsidR="0099373F" w:rsidRPr="001B59F8" w:rsidRDefault="00992B43" w:rsidP="0099373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7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4C0998" w14:textId="77777777" w:rsidR="0099373F" w:rsidRPr="001B59F8" w:rsidRDefault="00992B43" w:rsidP="0099373F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1B59F8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14:paraId="7C18C47D" w14:textId="5A8A4E8F" w:rsidR="0099373F" w:rsidRPr="001B59F8" w:rsidRDefault="00992B43" w:rsidP="0099373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7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36D90F" w14:textId="77777777" w:rsidR="0099373F" w:rsidRPr="001B59F8" w:rsidRDefault="00992B43" w:rsidP="0099373F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1B59F8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14:paraId="713D7BE5" w14:textId="70B5274B" w:rsidR="0099373F" w:rsidRPr="001B59F8" w:rsidRDefault="00992B43" w:rsidP="0099373F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7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90F036" w14:textId="7C9D1807" w:rsidR="0099373F" w:rsidRPr="001B59F8" w:rsidRDefault="00992B43" w:rsidP="0099373F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1B59F8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14:paraId="5EC6FD18" w14:textId="61069544" w:rsidR="0099373F" w:rsidRPr="001B59F8" w:rsidRDefault="00992B43" w:rsidP="0099373F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14:paraId="503D554B" w14:textId="17D3E4AA" w:rsidR="0099373F" w:rsidRPr="001B59F8" w:rsidRDefault="00992B43" w:rsidP="0099373F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1B59F8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1B59F8" w:rsidRPr="001B59F8" w14:paraId="4DFFECD5" w14:textId="5BFE0233" w:rsidTr="001D1CFE">
        <w:trPr>
          <w:trHeight w:val="395"/>
        </w:trPr>
        <w:tc>
          <w:tcPr>
            <w:tcW w:w="1475" w:type="dxa"/>
            <w:tcBorders>
              <w:top w:val="single" w:sz="4" w:space="0" w:color="auto"/>
            </w:tcBorders>
          </w:tcPr>
          <w:p w14:paraId="433BD6CC" w14:textId="3924A768" w:rsidR="0099373F" w:rsidRPr="001B59F8" w:rsidRDefault="00992B43" w:rsidP="0099373F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subcort</w:t>
            </w:r>
            <w:r w:rsidR="004600F7" w:rsidRPr="001B59F8">
              <w:rPr>
                <w:rFonts w:cs="Times New Roman"/>
                <w:sz w:val="20"/>
                <w:szCs w:val="20"/>
              </w:rPr>
              <w:t>ex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69AC186A" w14:textId="77777777" w:rsidR="0099373F" w:rsidRPr="001B59F8" w:rsidRDefault="0099373F" w:rsidP="0099373F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0A317F37" w14:textId="77777777" w:rsidR="0099373F" w:rsidRPr="001B59F8" w:rsidRDefault="0099373F" w:rsidP="0099373F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single" w:sz="4" w:space="0" w:color="auto"/>
            </w:tcBorders>
          </w:tcPr>
          <w:p w14:paraId="27EA1941" w14:textId="77777777" w:rsidR="0099373F" w:rsidRPr="001B59F8" w:rsidRDefault="0099373F" w:rsidP="0099373F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6" w:type="dxa"/>
            <w:gridSpan w:val="2"/>
            <w:tcBorders>
              <w:top w:val="single" w:sz="4" w:space="0" w:color="auto"/>
            </w:tcBorders>
          </w:tcPr>
          <w:p w14:paraId="5AD795E6" w14:textId="77777777" w:rsidR="0099373F" w:rsidRPr="001B59F8" w:rsidRDefault="0099373F" w:rsidP="0099373F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1B9E76BE" w14:textId="77777777" w:rsidR="0099373F" w:rsidRPr="001B59F8" w:rsidRDefault="0099373F" w:rsidP="0099373F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single" w:sz="4" w:space="0" w:color="auto"/>
            </w:tcBorders>
          </w:tcPr>
          <w:p w14:paraId="293E16DD" w14:textId="77777777" w:rsidR="0099373F" w:rsidRPr="001B59F8" w:rsidRDefault="0099373F" w:rsidP="0099373F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7BA219DA" w14:textId="77777777" w:rsidR="0099373F" w:rsidRPr="001B59F8" w:rsidRDefault="0099373F" w:rsidP="0099373F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single" w:sz="4" w:space="0" w:color="auto"/>
            </w:tcBorders>
          </w:tcPr>
          <w:p w14:paraId="2BBC425F" w14:textId="77777777" w:rsidR="0099373F" w:rsidRPr="001B59F8" w:rsidRDefault="0099373F" w:rsidP="0099373F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14C6C68B" w14:textId="7E5C086D" w:rsidR="0099373F" w:rsidRPr="001B59F8" w:rsidRDefault="0099373F" w:rsidP="0099373F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3AA74435" w14:textId="77777777" w:rsidR="0099373F" w:rsidRPr="001B59F8" w:rsidRDefault="0099373F" w:rsidP="0099373F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1B59F8" w:rsidRPr="001B59F8" w14:paraId="60368286" w14:textId="3DF06B63" w:rsidTr="001D1CFE">
        <w:trPr>
          <w:trHeight w:val="395"/>
        </w:trPr>
        <w:tc>
          <w:tcPr>
            <w:tcW w:w="1475" w:type="dxa"/>
            <w:vAlign w:val="center"/>
          </w:tcPr>
          <w:p w14:paraId="6E2D8B55" w14:textId="77777777" w:rsidR="0099373F" w:rsidRPr="001B59F8" w:rsidRDefault="00992B43" w:rsidP="0099373F">
            <w:pPr>
              <w:spacing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proofErr w:type="spellStart"/>
            <w:r w:rsidRPr="001B59F8">
              <w:rPr>
                <w:rFonts w:eastAsia="Malgun Gothic" w:cs="Times New Roman"/>
                <w:sz w:val="20"/>
                <w:szCs w:val="20"/>
              </w:rPr>
              <w:t>Thalamus_L</w:t>
            </w:r>
            <w:proofErr w:type="spellEnd"/>
          </w:p>
        </w:tc>
        <w:tc>
          <w:tcPr>
            <w:tcW w:w="795" w:type="dxa"/>
          </w:tcPr>
          <w:p w14:paraId="6447218E" w14:textId="53C71DF4" w:rsidR="0099373F" w:rsidRPr="001B59F8" w:rsidRDefault="00992B43" w:rsidP="0099373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-0.</w:t>
            </w:r>
            <w:r w:rsidR="00FB2CEC" w:rsidRPr="001B59F8">
              <w:rPr>
                <w:rFonts w:cs="Times New Roman"/>
                <w:sz w:val="20"/>
                <w:szCs w:val="20"/>
              </w:rPr>
              <w:t>096</w:t>
            </w:r>
          </w:p>
        </w:tc>
        <w:tc>
          <w:tcPr>
            <w:tcW w:w="796" w:type="dxa"/>
          </w:tcPr>
          <w:p w14:paraId="17DF3129" w14:textId="66C28ACF" w:rsidR="0099373F" w:rsidRPr="001B59F8" w:rsidRDefault="00992B43" w:rsidP="0099373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6</w:t>
            </w:r>
            <w:r w:rsidR="00FB2CEC" w:rsidRPr="001B59F8">
              <w:rPr>
                <w:rFonts w:cs="Times New Roman"/>
                <w:sz w:val="20"/>
                <w:szCs w:val="20"/>
              </w:rPr>
              <w:t>01</w:t>
            </w:r>
          </w:p>
        </w:tc>
        <w:tc>
          <w:tcPr>
            <w:tcW w:w="795" w:type="dxa"/>
            <w:gridSpan w:val="2"/>
          </w:tcPr>
          <w:p w14:paraId="686DACF0" w14:textId="5E1D1682" w:rsidR="0099373F" w:rsidRPr="001B59F8" w:rsidRDefault="00992B43" w:rsidP="0099373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</w:t>
            </w:r>
            <w:r w:rsidR="00FB2CEC" w:rsidRPr="001B59F8">
              <w:rPr>
                <w:rFonts w:cs="Times New Roman"/>
                <w:sz w:val="20"/>
                <w:szCs w:val="20"/>
              </w:rPr>
              <w:t>108</w:t>
            </w:r>
          </w:p>
        </w:tc>
        <w:tc>
          <w:tcPr>
            <w:tcW w:w="796" w:type="dxa"/>
            <w:gridSpan w:val="2"/>
          </w:tcPr>
          <w:p w14:paraId="5290521F" w14:textId="1D7AE7C8" w:rsidR="0099373F" w:rsidRPr="001B59F8" w:rsidRDefault="00992B43" w:rsidP="0099373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</w:t>
            </w:r>
            <w:r w:rsidR="00FB2CEC" w:rsidRPr="001B59F8">
              <w:rPr>
                <w:rFonts w:cs="Times New Roman"/>
                <w:sz w:val="20"/>
                <w:szCs w:val="20"/>
              </w:rPr>
              <w:t>5</w:t>
            </w:r>
            <w:r w:rsidRPr="001B59F8">
              <w:rPr>
                <w:rFonts w:cs="Times New Roman"/>
                <w:sz w:val="20"/>
                <w:szCs w:val="20"/>
              </w:rPr>
              <w:t>5</w:t>
            </w:r>
            <w:r w:rsidR="00FB2CEC" w:rsidRPr="001B59F8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796" w:type="dxa"/>
          </w:tcPr>
          <w:p w14:paraId="05AB4E6D" w14:textId="03F97303" w:rsidR="0099373F" w:rsidRPr="001B59F8" w:rsidRDefault="00992B43" w:rsidP="0099373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037</w:t>
            </w:r>
          </w:p>
        </w:tc>
        <w:tc>
          <w:tcPr>
            <w:tcW w:w="795" w:type="dxa"/>
            <w:gridSpan w:val="2"/>
          </w:tcPr>
          <w:p w14:paraId="17EC52F0" w14:textId="76CA32E5" w:rsidR="0099373F" w:rsidRPr="001B59F8" w:rsidRDefault="00992B43" w:rsidP="0099373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8</w:t>
            </w:r>
            <w:r w:rsidR="00FB2CEC" w:rsidRPr="001B59F8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796" w:type="dxa"/>
          </w:tcPr>
          <w:p w14:paraId="3E97B5DD" w14:textId="551B48E3" w:rsidR="0099373F" w:rsidRPr="001B59F8" w:rsidRDefault="00992B43" w:rsidP="0099373F">
            <w:pPr>
              <w:spacing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1B59F8">
              <w:rPr>
                <w:rFonts w:cs="Times New Roman"/>
                <w:sz w:val="20"/>
                <w:szCs w:val="20"/>
                <w:lang w:eastAsia="ko-KR"/>
              </w:rPr>
              <w:t>0.030</w:t>
            </w:r>
          </w:p>
        </w:tc>
        <w:tc>
          <w:tcPr>
            <w:tcW w:w="795" w:type="dxa"/>
            <w:gridSpan w:val="2"/>
          </w:tcPr>
          <w:p w14:paraId="09FBA72A" w14:textId="46DD6079" w:rsidR="0099373F" w:rsidRPr="001B59F8" w:rsidRDefault="00992B43" w:rsidP="0099373F">
            <w:pPr>
              <w:spacing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1B59F8">
              <w:rPr>
                <w:rFonts w:cs="Times New Roman"/>
                <w:sz w:val="20"/>
                <w:szCs w:val="20"/>
                <w:lang w:eastAsia="ko-KR"/>
              </w:rPr>
              <w:t>0.871</w:t>
            </w:r>
          </w:p>
        </w:tc>
        <w:tc>
          <w:tcPr>
            <w:tcW w:w="796" w:type="dxa"/>
          </w:tcPr>
          <w:p w14:paraId="5D28C81C" w14:textId="7D693AC1" w:rsidR="0099373F" w:rsidRPr="001B59F8" w:rsidRDefault="00992B43" w:rsidP="0099373F">
            <w:pPr>
              <w:spacing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1B59F8">
              <w:rPr>
                <w:rFonts w:cs="Times New Roman"/>
                <w:sz w:val="20"/>
                <w:szCs w:val="20"/>
                <w:lang w:eastAsia="ko-KR"/>
              </w:rPr>
              <w:t>0.058</w:t>
            </w:r>
          </w:p>
        </w:tc>
        <w:tc>
          <w:tcPr>
            <w:tcW w:w="796" w:type="dxa"/>
          </w:tcPr>
          <w:p w14:paraId="4B548F67" w14:textId="0351BFA0" w:rsidR="0099373F" w:rsidRPr="001B59F8" w:rsidRDefault="00992B43" w:rsidP="0099373F">
            <w:pPr>
              <w:spacing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1B59F8">
              <w:rPr>
                <w:rFonts w:cs="Times New Roman"/>
                <w:sz w:val="20"/>
                <w:szCs w:val="20"/>
                <w:lang w:eastAsia="ko-KR"/>
              </w:rPr>
              <w:t>0.753</w:t>
            </w:r>
          </w:p>
        </w:tc>
      </w:tr>
      <w:tr w:rsidR="001B59F8" w:rsidRPr="001B59F8" w14:paraId="22F5A3F0" w14:textId="060E457A" w:rsidTr="001D1CFE">
        <w:trPr>
          <w:trHeight w:val="395"/>
        </w:trPr>
        <w:tc>
          <w:tcPr>
            <w:tcW w:w="1475" w:type="dxa"/>
            <w:vAlign w:val="center"/>
          </w:tcPr>
          <w:p w14:paraId="263A3782" w14:textId="77777777" w:rsidR="0099373F" w:rsidRPr="001B59F8" w:rsidRDefault="00992B43" w:rsidP="0099373F">
            <w:pPr>
              <w:spacing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proofErr w:type="spellStart"/>
            <w:r w:rsidRPr="001B59F8">
              <w:rPr>
                <w:rFonts w:eastAsia="Malgun Gothic" w:cs="Times New Roman"/>
                <w:sz w:val="20"/>
                <w:szCs w:val="20"/>
              </w:rPr>
              <w:t>Thalamus_R</w:t>
            </w:r>
            <w:proofErr w:type="spellEnd"/>
          </w:p>
        </w:tc>
        <w:tc>
          <w:tcPr>
            <w:tcW w:w="795" w:type="dxa"/>
          </w:tcPr>
          <w:p w14:paraId="22702E20" w14:textId="5C4259B2" w:rsidR="0099373F" w:rsidRPr="001B59F8" w:rsidRDefault="00992B43" w:rsidP="0099373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-0.100</w:t>
            </w:r>
          </w:p>
        </w:tc>
        <w:tc>
          <w:tcPr>
            <w:tcW w:w="796" w:type="dxa"/>
          </w:tcPr>
          <w:p w14:paraId="44A6486F" w14:textId="3F3E0334" w:rsidR="0099373F" w:rsidRPr="001B59F8" w:rsidRDefault="00992B43" w:rsidP="0099373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</w:t>
            </w:r>
            <w:r w:rsidR="00FB2CEC" w:rsidRPr="001B59F8">
              <w:rPr>
                <w:rFonts w:cs="Times New Roman"/>
                <w:sz w:val="20"/>
                <w:szCs w:val="20"/>
              </w:rPr>
              <w:t>5</w:t>
            </w:r>
            <w:r w:rsidRPr="001B59F8">
              <w:rPr>
                <w:rFonts w:cs="Times New Roman"/>
                <w:sz w:val="20"/>
                <w:szCs w:val="20"/>
              </w:rPr>
              <w:t>8</w:t>
            </w:r>
            <w:r w:rsidR="00FB2CEC" w:rsidRPr="001B59F8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95" w:type="dxa"/>
            <w:gridSpan w:val="2"/>
          </w:tcPr>
          <w:p w14:paraId="3A3596C0" w14:textId="15A5AC6A" w:rsidR="0099373F" w:rsidRPr="001B59F8" w:rsidRDefault="00992B43" w:rsidP="0099373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08</w:t>
            </w:r>
            <w:r w:rsidR="00FB2CEC" w:rsidRPr="001B59F8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796" w:type="dxa"/>
            <w:gridSpan w:val="2"/>
          </w:tcPr>
          <w:p w14:paraId="34E52814" w14:textId="565DFB3C" w:rsidR="0099373F" w:rsidRPr="001B59F8" w:rsidRDefault="00992B43" w:rsidP="0099373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</w:t>
            </w:r>
            <w:r w:rsidR="00FB2CEC" w:rsidRPr="001B59F8">
              <w:rPr>
                <w:rFonts w:cs="Times New Roman"/>
                <w:sz w:val="20"/>
                <w:szCs w:val="20"/>
              </w:rPr>
              <w:t>6</w:t>
            </w:r>
            <w:r w:rsidRPr="001B59F8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796" w:type="dxa"/>
          </w:tcPr>
          <w:p w14:paraId="563F696C" w14:textId="48442BD4" w:rsidR="0099373F" w:rsidRPr="001B59F8" w:rsidRDefault="00992B43" w:rsidP="0099373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-0</w:t>
            </w:r>
            <w:r w:rsidR="00FB2CEC" w:rsidRPr="001B59F8">
              <w:rPr>
                <w:rFonts w:cs="Times New Roman"/>
                <w:sz w:val="20"/>
                <w:szCs w:val="20"/>
              </w:rPr>
              <w:t>.048</w:t>
            </w:r>
          </w:p>
        </w:tc>
        <w:tc>
          <w:tcPr>
            <w:tcW w:w="795" w:type="dxa"/>
            <w:gridSpan w:val="2"/>
          </w:tcPr>
          <w:p w14:paraId="59BC2C20" w14:textId="62E1761D" w:rsidR="0099373F" w:rsidRPr="001B59F8" w:rsidRDefault="00992B43" w:rsidP="0099373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</w:t>
            </w:r>
            <w:r w:rsidR="00FB2CEC" w:rsidRPr="001B59F8">
              <w:rPr>
                <w:rFonts w:cs="Times New Roman"/>
                <w:sz w:val="20"/>
                <w:szCs w:val="20"/>
              </w:rPr>
              <w:t>796</w:t>
            </w:r>
          </w:p>
        </w:tc>
        <w:tc>
          <w:tcPr>
            <w:tcW w:w="796" w:type="dxa"/>
          </w:tcPr>
          <w:p w14:paraId="715D4121" w14:textId="7BC45ABA" w:rsidR="0099373F" w:rsidRPr="001B59F8" w:rsidRDefault="00992B43" w:rsidP="0099373F">
            <w:pPr>
              <w:spacing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1B59F8">
              <w:rPr>
                <w:rFonts w:cs="Times New Roman"/>
                <w:sz w:val="20"/>
                <w:szCs w:val="20"/>
                <w:lang w:eastAsia="ko-KR"/>
              </w:rPr>
              <w:t>-0.087</w:t>
            </w:r>
          </w:p>
        </w:tc>
        <w:tc>
          <w:tcPr>
            <w:tcW w:w="795" w:type="dxa"/>
            <w:gridSpan w:val="2"/>
          </w:tcPr>
          <w:p w14:paraId="7E594F4F" w14:textId="0978753E" w:rsidR="0099373F" w:rsidRPr="001B59F8" w:rsidRDefault="00992B43" w:rsidP="0099373F">
            <w:pPr>
              <w:spacing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1B59F8">
              <w:rPr>
                <w:rFonts w:cs="Times New Roman"/>
                <w:sz w:val="20"/>
                <w:szCs w:val="20"/>
                <w:lang w:eastAsia="ko-KR"/>
              </w:rPr>
              <w:t>0.635</w:t>
            </w:r>
          </w:p>
        </w:tc>
        <w:tc>
          <w:tcPr>
            <w:tcW w:w="796" w:type="dxa"/>
          </w:tcPr>
          <w:p w14:paraId="219881C8" w14:textId="631551C3" w:rsidR="0099373F" w:rsidRPr="001B59F8" w:rsidRDefault="00992B43" w:rsidP="0099373F">
            <w:pPr>
              <w:spacing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1B59F8">
              <w:rPr>
                <w:rFonts w:cs="Times New Roman"/>
                <w:sz w:val="20"/>
                <w:szCs w:val="20"/>
                <w:lang w:eastAsia="ko-KR"/>
              </w:rPr>
              <w:t>-0.001</w:t>
            </w:r>
          </w:p>
        </w:tc>
        <w:tc>
          <w:tcPr>
            <w:tcW w:w="796" w:type="dxa"/>
          </w:tcPr>
          <w:p w14:paraId="6C8C11BD" w14:textId="1108968D" w:rsidR="0099373F" w:rsidRPr="001B59F8" w:rsidRDefault="00992B43" w:rsidP="0099373F">
            <w:pPr>
              <w:spacing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1B59F8">
              <w:rPr>
                <w:rFonts w:cs="Times New Roman"/>
                <w:sz w:val="20"/>
                <w:szCs w:val="20"/>
                <w:lang w:eastAsia="ko-KR"/>
              </w:rPr>
              <w:t>0.995</w:t>
            </w:r>
          </w:p>
        </w:tc>
      </w:tr>
      <w:tr w:rsidR="001B59F8" w:rsidRPr="001B59F8" w14:paraId="1EBC74A6" w14:textId="5491773F" w:rsidTr="001D1CFE">
        <w:trPr>
          <w:trHeight w:val="395"/>
        </w:trPr>
        <w:tc>
          <w:tcPr>
            <w:tcW w:w="1475" w:type="dxa"/>
          </w:tcPr>
          <w:p w14:paraId="449EFFA2" w14:textId="4244F3B5" w:rsidR="0099373F" w:rsidRPr="001B59F8" w:rsidRDefault="00992B43" w:rsidP="0099373F">
            <w:pPr>
              <w:spacing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Average</w:t>
            </w:r>
          </w:p>
        </w:tc>
        <w:tc>
          <w:tcPr>
            <w:tcW w:w="795" w:type="dxa"/>
          </w:tcPr>
          <w:p w14:paraId="22C1D4B4" w14:textId="58F4CF25" w:rsidR="0099373F" w:rsidRPr="001B59F8" w:rsidRDefault="00992B43" w:rsidP="0099373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</w:t>
            </w:r>
            <w:r w:rsidR="00FB2CEC" w:rsidRPr="001B59F8">
              <w:rPr>
                <w:rFonts w:cs="Times New Roman"/>
                <w:sz w:val="20"/>
                <w:szCs w:val="20"/>
              </w:rPr>
              <w:t>056</w:t>
            </w:r>
          </w:p>
        </w:tc>
        <w:tc>
          <w:tcPr>
            <w:tcW w:w="796" w:type="dxa"/>
          </w:tcPr>
          <w:p w14:paraId="0109B19F" w14:textId="31243B76" w:rsidR="0099373F" w:rsidRPr="001B59F8" w:rsidRDefault="00992B43" w:rsidP="0099373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</w:t>
            </w:r>
            <w:r w:rsidR="00FB2CEC" w:rsidRPr="001B59F8">
              <w:rPr>
                <w:rFonts w:cs="Times New Roman"/>
                <w:sz w:val="20"/>
                <w:szCs w:val="20"/>
              </w:rPr>
              <w:t>7</w:t>
            </w:r>
            <w:r w:rsidRPr="001B59F8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795" w:type="dxa"/>
            <w:gridSpan w:val="2"/>
          </w:tcPr>
          <w:p w14:paraId="6BEFC506" w14:textId="6287890C" w:rsidR="0099373F" w:rsidRPr="001B59F8" w:rsidRDefault="00992B43" w:rsidP="0099373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−</w:t>
            </w:r>
            <w:r w:rsidRPr="001B59F8">
              <w:rPr>
                <w:rFonts w:cs="Times New Roman"/>
                <w:sz w:val="20"/>
                <w:szCs w:val="20"/>
              </w:rPr>
              <w:t>0.0</w:t>
            </w:r>
            <w:r w:rsidR="00FB2CEC" w:rsidRPr="001B59F8">
              <w:rPr>
                <w:rFonts w:cs="Times New Roman"/>
                <w:sz w:val="20"/>
                <w:szCs w:val="20"/>
              </w:rPr>
              <w:t>86</w:t>
            </w:r>
          </w:p>
        </w:tc>
        <w:tc>
          <w:tcPr>
            <w:tcW w:w="796" w:type="dxa"/>
            <w:gridSpan w:val="2"/>
          </w:tcPr>
          <w:p w14:paraId="68667416" w14:textId="55340406" w:rsidR="0099373F" w:rsidRPr="001B59F8" w:rsidRDefault="00992B43" w:rsidP="0099373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</w:t>
            </w:r>
            <w:r w:rsidR="00FB2CEC" w:rsidRPr="001B59F8">
              <w:rPr>
                <w:rFonts w:cs="Times New Roman"/>
                <w:sz w:val="20"/>
                <w:szCs w:val="20"/>
              </w:rPr>
              <w:t>640</w:t>
            </w:r>
          </w:p>
        </w:tc>
        <w:tc>
          <w:tcPr>
            <w:tcW w:w="796" w:type="dxa"/>
          </w:tcPr>
          <w:p w14:paraId="3D804D94" w14:textId="17C42D12" w:rsidR="0099373F" w:rsidRPr="001B59F8" w:rsidRDefault="00992B43" w:rsidP="0099373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</w:t>
            </w:r>
            <w:r w:rsidR="00FB2CEC" w:rsidRPr="001B59F8">
              <w:rPr>
                <w:rFonts w:cs="Times New Roman"/>
                <w:sz w:val="20"/>
                <w:szCs w:val="20"/>
              </w:rPr>
              <w:t>024</w:t>
            </w:r>
          </w:p>
        </w:tc>
        <w:tc>
          <w:tcPr>
            <w:tcW w:w="795" w:type="dxa"/>
            <w:gridSpan w:val="2"/>
          </w:tcPr>
          <w:p w14:paraId="7E2CFB95" w14:textId="4A5BF1D3" w:rsidR="0099373F" w:rsidRPr="001B59F8" w:rsidRDefault="00992B43" w:rsidP="0099373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</w:t>
            </w:r>
            <w:r w:rsidR="00FB2CEC" w:rsidRPr="001B59F8">
              <w:rPr>
                <w:rFonts w:cs="Times New Roman"/>
                <w:sz w:val="20"/>
                <w:szCs w:val="20"/>
              </w:rPr>
              <w:t>897</w:t>
            </w:r>
          </w:p>
        </w:tc>
        <w:tc>
          <w:tcPr>
            <w:tcW w:w="796" w:type="dxa"/>
          </w:tcPr>
          <w:p w14:paraId="0961C901" w14:textId="7D52B247" w:rsidR="0099373F" w:rsidRPr="001B59F8" w:rsidRDefault="00992B43" w:rsidP="0099373F">
            <w:pPr>
              <w:spacing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1B59F8">
              <w:rPr>
                <w:rFonts w:cs="Times New Roman"/>
                <w:sz w:val="20"/>
                <w:szCs w:val="20"/>
                <w:lang w:eastAsia="ko-KR"/>
              </w:rPr>
              <w:t>0.279</w:t>
            </w:r>
          </w:p>
        </w:tc>
        <w:tc>
          <w:tcPr>
            <w:tcW w:w="795" w:type="dxa"/>
            <w:gridSpan w:val="2"/>
          </w:tcPr>
          <w:p w14:paraId="35770B2B" w14:textId="71A7D509" w:rsidR="0099373F" w:rsidRPr="001B59F8" w:rsidRDefault="00992B43" w:rsidP="0099373F">
            <w:pPr>
              <w:spacing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1B59F8">
              <w:rPr>
                <w:rFonts w:cs="Times New Roman"/>
                <w:sz w:val="20"/>
                <w:szCs w:val="20"/>
                <w:lang w:eastAsia="ko-KR"/>
              </w:rPr>
              <w:t>0.</w:t>
            </w:r>
            <w:r w:rsidR="00FB2CEC" w:rsidRPr="001B59F8">
              <w:rPr>
                <w:rFonts w:cs="Times New Roman"/>
                <w:sz w:val="20"/>
                <w:szCs w:val="20"/>
                <w:lang w:eastAsia="ko-KR"/>
              </w:rPr>
              <w:t>123</w:t>
            </w:r>
          </w:p>
        </w:tc>
        <w:tc>
          <w:tcPr>
            <w:tcW w:w="796" w:type="dxa"/>
          </w:tcPr>
          <w:p w14:paraId="0768EE6E" w14:textId="0C7E98BE" w:rsidR="0099373F" w:rsidRPr="001B59F8" w:rsidRDefault="00992B43" w:rsidP="0099373F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  <w:lang w:eastAsia="ko-KR"/>
              </w:rPr>
            </w:pPr>
            <w:r w:rsidRPr="001B59F8"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>0.491</w:t>
            </w:r>
          </w:p>
        </w:tc>
        <w:tc>
          <w:tcPr>
            <w:tcW w:w="796" w:type="dxa"/>
          </w:tcPr>
          <w:p w14:paraId="6B9881D4" w14:textId="29775792" w:rsidR="0099373F" w:rsidRPr="001B59F8" w:rsidRDefault="00992B43" w:rsidP="0099373F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  <w:lang w:eastAsia="ko-KR"/>
              </w:rPr>
            </w:pPr>
            <w:r w:rsidRPr="001B59F8"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>0.004</w:t>
            </w:r>
            <w:r w:rsidRPr="001B59F8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1B59F8" w:rsidRPr="001B59F8" w14:paraId="68E5D16E" w14:textId="54B988F7" w:rsidTr="001D1CFE">
        <w:trPr>
          <w:trHeight w:val="395"/>
        </w:trPr>
        <w:tc>
          <w:tcPr>
            <w:tcW w:w="1475" w:type="dxa"/>
          </w:tcPr>
          <w:p w14:paraId="3ED3BEF9" w14:textId="77B5490D" w:rsidR="0099373F" w:rsidRPr="001B59F8" w:rsidRDefault="00992B43" w:rsidP="0099373F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white matter</w:t>
            </w:r>
          </w:p>
        </w:tc>
        <w:tc>
          <w:tcPr>
            <w:tcW w:w="795" w:type="dxa"/>
          </w:tcPr>
          <w:p w14:paraId="5C5238E9" w14:textId="77777777" w:rsidR="0099373F" w:rsidRPr="001B59F8" w:rsidRDefault="0099373F" w:rsidP="0099373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595E3668" w14:textId="77777777" w:rsidR="0099373F" w:rsidRPr="001B59F8" w:rsidRDefault="0099373F" w:rsidP="0099373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5" w:type="dxa"/>
            <w:gridSpan w:val="2"/>
          </w:tcPr>
          <w:p w14:paraId="0E5A25FA" w14:textId="77777777" w:rsidR="0099373F" w:rsidRPr="001B59F8" w:rsidRDefault="0099373F" w:rsidP="0099373F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96" w:type="dxa"/>
            <w:gridSpan w:val="2"/>
          </w:tcPr>
          <w:p w14:paraId="336F9467" w14:textId="77777777" w:rsidR="0099373F" w:rsidRPr="001B59F8" w:rsidRDefault="0099373F" w:rsidP="0099373F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96" w:type="dxa"/>
          </w:tcPr>
          <w:p w14:paraId="5A9D102E" w14:textId="77777777" w:rsidR="0099373F" w:rsidRPr="001B59F8" w:rsidRDefault="0099373F" w:rsidP="0099373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5" w:type="dxa"/>
            <w:gridSpan w:val="2"/>
          </w:tcPr>
          <w:p w14:paraId="5682899B" w14:textId="77777777" w:rsidR="0099373F" w:rsidRPr="001B59F8" w:rsidRDefault="0099373F" w:rsidP="0099373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224F47F1" w14:textId="77777777" w:rsidR="0099373F" w:rsidRPr="001B59F8" w:rsidRDefault="0099373F" w:rsidP="0099373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5" w:type="dxa"/>
            <w:gridSpan w:val="2"/>
          </w:tcPr>
          <w:p w14:paraId="600D4BB8" w14:textId="77777777" w:rsidR="0099373F" w:rsidRPr="001B59F8" w:rsidRDefault="0099373F" w:rsidP="0099373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5687B7F9" w14:textId="32F44524" w:rsidR="0099373F" w:rsidRPr="001B59F8" w:rsidRDefault="0099373F" w:rsidP="0099373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6CC85BBF" w14:textId="77777777" w:rsidR="0099373F" w:rsidRPr="001B59F8" w:rsidRDefault="0099373F" w:rsidP="0099373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B59F8" w:rsidRPr="001B59F8" w14:paraId="20A5F026" w14:textId="5D749D6E" w:rsidTr="001D1CFE">
        <w:trPr>
          <w:trHeight w:val="395"/>
        </w:trPr>
        <w:tc>
          <w:tcPr>
            <w:tcW w:w="1475" w:type="dxa"/>
          </w:tcPr>
          <w:p w14:paraId="53A045CC" w14:textId="77777777" w:rsidR="0099373F" w:rsidRPr="001B59F8" w:rsidRDefault="00992B43" w:rsidP="0099373F">
            <w:pPr>
              <w:spacing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Fornix</w:t>
            </w:r>
          </w:p>
        </w:tc>
        <w:tc>
          <w:tcPr>
            <w:tcW w:w="795" w:type="dxa"/>
          </w:tcPr>
          <w:p w14:paraId="46A27EF9" w14:textId="3D84BC3C" w:rsidR="0099373F" w:rsidRPr="001B59F8" w:rsidRDefault="00992B43" w:rsidP="0099373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-0.</w:t>
            </w:r>
            <w:r w:rsidR="00FB2CEC" w:rsidRPr="001B59F8">
              <w:rPr>
                <w:rFonts w:cs="Times New Roman"/>
                <w:sz w:val="20"/>
                <w:szCs w:val="20"/>
              </w:rPr>
              <w:t>132</w:t>
            </w:r>
          </w:p>
        </w:tc>
        <w:tc>
          <w:tcPr>
            <w:tcW w:w="796" w:type="dxa"/>
          </w:tcPr>
          <w:p w14:paraId="62EDE475" w14:textId="2854CA8E" w:rsidR="0099373F" w:rsidRPr="001B59F8" w:rsidRDefault="00992B43" w:rsidP="0099373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</w:t>
            </w:r>
            <w:r w:rsidR="00FB2CEC" w:rsidRPr="001B59F8">
              <w:rPr>
                <w:rFonts w:cs="Times New Roman"/>
                <w:sz w:val="20"/>
                <w:szCs w:val="20"/>
              </w:rPr>
              <w:t>470</w:t>
            </w:r>
          </w:p>
        </w:tc>
        <w:tc>
          <w:tcPr>
            <w:tcW w:w="795" w:type="dxa"/>
            <w:gridSpan w:val="2"/>
          </w:tcPr>
          <w:p w14:paraId="5B6239B7" w14:textId="00FEE5FB" w:rsidR="0099373F" w:rsidRPr="001B59F8" w:rsidRDefault="00992B43" w:rsidP="0099373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0</w:t>
            </w:r>
            <w:r w:rsidR="00FB2CEC" w:rsidRPr="001B59F8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796" w:type="dxa"/>
            <w:gridSpan w:val="2"/>
          </w:tcPr>
          <w:p w14:paraId="624CF9D2" w14:textId="62674864" w:rsidR="0099373F" w:rsidRPr="001B59F8" w:rsidRDefault="00992B43" w:rsidP="0099373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</w:t>
            </w:r>
            <w:r w:rsidR="00FB2CEC" w:rsidRPr="001B59F8">
              <w:rPr>
                <w:rFonts w:cs="Times New Roman"/>
                <w:sz w:val="20"/>
                <w:szCs w:val="20"/>
              </w:rPr>
              <w:t>825</w:t>
            </w:r>
          </w:p>
        </w:tc>
        <w:tc>
          <w:tcPr>
            <w:tcW w:w="796" w:type="dxa"/>
          </w:tcPr>
          <w:p w14:paraId="3E18CD0C" w14:textId="327BF917" w:rsidR="0099373F" w:rsidRPr="001B59F8" w:rsidRDefault="00992B43" w:rsidP="0099373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-0.131</w:t>
            </w:r>
          </w:p>
        </w:tc>
        <w:tc>
          <w:tcPr>
            <w:tcW w:w="795" w:type="dxa"/>
            <w:gridSpan w:val="2"/>
          </w:tcPr>
          <w:p w14:paraId="587F2471" w14:textId="0D42C2A2" w:rsidR="0099373F" w:rsidRPr="001B59F8" w:rsidRDefault="00992B43" w:rsidP="0099373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</w:t>
            </w:r>
            <w:r w:rsidR="00FB2CEC" w:rsidRPr="001B59F8">
              <w:rPr>
                <w:rFonts w:cs="Times New Roman"/>
                <w:sz w:val="20"/>
                <w:szCs w:val="20"/>
              </w:rPr>
              <w:t>475</w:t>
            </w:r>
          </w:p>
        </w:tc>
        <w:tc>
          <w:tcPr>
            <w:tcW w:w="796" w:type="dxa"/>
          </w:tcPr>
          <w:p w14:paraId="1D508297" w14:textId="09CD9C70" w:rsidR="0099373F" w:rsidRPr="001B59F8" w:rsidRDefault="00992B43" w:rsidP="0099373F">
            <w:pPr>
              <w:spacing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1B59F8">
              <w:rPr>
                <w:rFonts w:cs="Times New Roman"/>
                <w:sz w:val="20"/>
                <w:szCs w:val="20"/>
                <w:lang w:eastAsia="ko-KR"/>
              </w:rPr>
              <w:t>-0.209</w:t>
            </w:r>
          </w:p>
        </w:tc>
        <w:tc>
          <w:tcPr>
            <w:tcW w:w="795" w:type="dxa"/>
            <w:gridSpan w:val="2"/>
          </w:tcPr>
          <w:p w14:paraId="2C36A183" w14:textId="14F0AE39" w:rsidR="0099373F" w:rsidRPr="001B59F8" w:rsidRDefault="00992B43" w:rsidP="0099373F">
            <w:pPr>
              <w:spacing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1B59F8">
              <w:rPr>
                <w:rFonts w:cs="Times New Roman"/>
                <w:sz w:val="20"/>
                <w:szCs w:val="20"/>
                <w:lang w:eastAsia="ko-KR"/>
              </w:rPr>
              <w:t>0.250</w:t>
            </w:r>
          </w:p>
        </w:tc>
        <w:tc>
          <w:tcPr>
            <w:tcW w:w="796" w:type="dxa"/>
          </w:tcPr>
          <w:p w14:paraId="34AE9B5F" w14:textId="6167DB54" w:rsidR="0099373F" w:rsidRPr="001B59F8" w:rsidRDefault="00992B43" w:rsidP="0099373F">
            <w:pPr>
              <w:spacing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1B59F8">
              <w:rPr>
                <w:rFonts w:cs="Times New Roman"/>
                <w:sz w:val="20"/>
                <w:szCs w:val="20"/>
                <w:lang w:eastAsia="ko-KR"/>
              </w:rPr>
              <w:t>0.341</w:t>
            </w:r>
          </w:p>
        </w:tc>
        <w:tc>
          <w:tcPr>
            <w:tcW w:w="796" w:type="dxa"/>
          </w:tcPr>
          <w:p w14:paraId="5DC8664B" w14:textId="6C472D24" w:rsidR="0099373F" w:rsidRPr="001B59F8" w:rsidRDefault="00992B43" w:rsidP="0099373F">
            <w:pPr>
              <w:spacing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1B59F8">
              <w:rPr>
                <w:rFonts w:cs="Times New Roman"/>
                <w:sz w:val="20"/>
                <w:szCs w:val="20"/>
                <w:lang w:eastAsia="ko-KR"/>
              </w:rPr>
              <w:t>0.056</w:t>
            </w:r>
          </w:p>
        </w:tc>
      </w:tr>
      <w:tr w:rsidR="001B59F8" w:rsidRPr="001B59F8" w14:paraId="4541C1DB" w14:textId="6C092336" w:rsidTr="001D1CFE">
        <w:trPr>
          <w:trHeight w:val="395"/>
        </w:trPr>
        <w:tc>
          <w:tcPr>
            <w:tcW w:w="1475" w:type="dxa"/>
            <w:tcBorders>
              <w:bottom w:val="single" w:sz="4" w:space="0" w:color="auto"/>
            </w:tcBorders>
          </w:tcPr>
          <w:p w14:paraId="18FAA744" w14:textId="4C2FA109" w:rsidR="0099373F" w:rsidRPr="001B59F8" w:rsidRDefault="00992B43" w:rsidP="0099373F">
            <w:pPr>
              <w:spacing w:after="0"/>
              <w:ind w:firstLineChars="100" w:firstLine="200"/>
              <w:rPr>
                <w:rFonts w:cs="Times New Roman"/>
                <w:sz w:val="20"/>
                <w:szCs w:val="20"/>
                <w:lang w:eastAsia="ko-KR"/>
              </w:rPr>
            </w:pPr>
            <w:r w:rsidRPr="001B59F8">
              <w:rPr>
                <w:rFonts w:cs="Times New Roman"/>
                <w:sz w:val="20"/>
                <w:szCs w:val="20"/>
                <w:lang w:eastAsia="ko-KR"/>
              </w:rPr>
              <w:t>Average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62EF9DCA" w14:textId="3E920671" w:rsidR="0099373F" w:rsidRPr="001B59F8" w:rsidRDefault="00992B43" w:rsidP="0099373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-0.0</w:t>
            </w:r>
            <w:r w:rsidR="00FB2CEC" w:rsidRPr="001B59F8">
              <w:rPr>
                <w:rFonts w:cs="Times New Roman"/>
                <w:sz w:val="20"/>
                <w:szCs w:val="20"/>
              </w:rPr>
              <w:t>95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1D85302B" w14:textId="32511849" w:rsidR="0099373F" w:rsidRPr="001B59F8" w:rsidRDefault="00992B43" w:rsidP="0099373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</w:t>
            </w:r>
            <w:r w:rsidR="00FB2CEC" w:rsidRPr="001B59F8">
              <w:rPr>
                <w:rFonts w:cs="Times New Roman"/>
                <w:sz w:val="20"/>
                <w:szCs w:val="20"/>
              </w:rPr>
              <w:t>6</w:t>
            </w:r>
            <w:r w:rsidRPr="001B59F8">
              <w:rPr>
                <w:rFonts w:cs="Times New Roman"/>
                <w:sz w:val="20"/>
                <w:szCs w:val="20"/>
              </w:rPr>
              <w:t>0</w:t>
            </w:r>
            <w:r w:rsidR="00FB2CEC" w:rsidRPr="001B59F8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795" w:type="dxa"/>
            <w:gridSpan w:val="2"/>
            <w:tcBorders>
              <w:bottom w:val="single" w:sz="4" w:space="0" w:color="auto"/>
            </w:tcBorders>
          </w:tcPr>
          <w:p w14:paraId="199596AC" w14:textId="1C697726" w:rsidR="0099373F" w:rsidRPr="001B59F8" w:rsidRDefault="00992B43" w:rsidP="0099373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−</w:t>
            </w:r>
            <w:r w:rsidRPr="001B59F8">
              <w:rPr>
                <w:rFonts w:cs="Times New Roman"/>
                <w:sz w:val="20"/>
                <w:szCs w:val="20"/>
              </w:rPr>
              <w:t>0.</w:t>
            </w:r>
            <w:r w:rsidR="00FB2CEC" w:rsidRPr="001B59F8">
              <w:rPr>
                <w:rFonts w:cs="Times New Roman"/>
                <w:sz w:val="20"/>
                <w:szCs w:val="20"/>
              </w:rPr>
              <w:t>084</w:t>
            </w:r>
          </w:p>
        </w:tc>
        <w:tc>
          <w:tcPr>
            <w:tcW w:w="796" w:type="dxa"/>
            <w:gridSpan w:val="2"/>
            <w:tcBorders>
              <w:bottom w:val="single" w:sz="4" w:space="0" w:color="auto"/>
            </w:tcBorders>
          </w:tcPr>
          <w:p w14:paraId="1AC20F0A" w14:textId="1FD5AD3B" w:rsidR="0099373F" w:rsidRPr="001B59F8" w:rsidRDefault="00992B43" w:rsidP="0099373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</w:t>
            </w:r>
            <w:r w:rsidR="00FB2CEC" w:rsidRPr="001B59F8">
              <w:rPr>
                <w:rFonts w:cs="Times New Roman"/>
                <w:sz w:val="20"/>
                <w:szCs w:val="20"/>
              </w:rPr>
              <w:t>646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21C7C235" w14:textId="424F49E3" w:rsidR="0099373F" w:rsidRPr="001B59F8" w:rsidRDefault="00992B43" w:rsidP="0099373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-0.</w:t>
            </w:r>
            <w:r w:rsidR="00FB2CEC" w:rsidRPr="001B59F8">
              <w:rPr>
                <w:rFonts w:cs="Times New Roman"/>
                <w:sz w:val="20"/>
                <w:szCs w:val="20"/>
              </w:rPr>
              <w:t>323</w:t>
            </w:r>
          </w:p>
        </w:tc>
        <w:tc>
          <w:tcPr>
            <w:tcW w:w="795" w:type="dxa"/>
            <w:gridSpan w:val="2"/>
            <w:tcBorders>
              <w:bottom w:val="single" w:sz="4" w:space="0" w:color="auto"/>
            </w:tcBorders>
          </w:tcPr>
          <w:p w14:paraId="0772415A" w14:textId="78995045" w:rsidR="0099373F" w:rsidRPr="001B59F8" w:rsidRDefault="00992B43" w:rsidP="0099373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B59F8">
              <w:rPr>
                <w:rFonts w:cs="Times New Roman"/>
                <w:sz w:val="20"/>
                <w:szCs w:val="20"/>
              </w:rPr>
              <w:t>0.</w:t>
            </w:r>
            <w:r w:rsidR="00FB2CEC" w:rsidRPr="001B59F8">
              <w:rPr>
                <w:rFonts w:cs="Times New Roman"/>
                <w:sz w:val="20"/>
                <w:szCs w:val="20"/>
              </w:rPr>
              <w:t>072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603E0796" w14:textId="4386311A" w:rsidR="0099373F" w:rsidRPr="001B59F8" w:rsidRDefault="00992B43" w:rsidP="0099373F">
            <w:pPr>
              <w:spacing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1B59F8">
              <w:rPr>
                <w:rFonts w:cs="Times New Roman"/>
                <w:sz w:val="20"/>
                <w:szCs w:val="20"/>
                <w:lang w:eastAsia="ko-KR"/>
              </w:rPr>
              <w:t>-0.002</w:t>
            </w:r>
          </w:p>
        </w:tc>
        <w:tc>
          <w:tcPr>
            <w:tcW w:w="795" w:type="dxa"/>
            <w:gridSpan w:val="2"/>
            <w:tcBorders>
              <w:bottom w:val="single" w:sz="4" w:space="0" w:color="auto"/>
            </w:tcBorders>
          </w:tcPr>
          <w:p w14:paraId="6E0DDDC2" w14:textId="55D26229" w:rsidR="0099373F" w:rsidRPr="001B59F8" w:rsidRDefault="00992B43" w:rsidP="0099373F">
            <w:pPr>
              <w:spacing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1B59F8">
              <w:rPr>
                <w:rFonts w:cs="Times New Roman"/>
                <w:sz w:val="20"/>
                <w:szCs w:val="20"/>
                <w:lang w:eastAsia="ko-KR"/>
              </w:rPr>
              <w:t>0.991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46B5EE8B" w14:textId="49C8F33B" w:rsidR="0099373F" w:rsidRPr="001B59F8" w:rsidRDefault="00992B43" w:rsidP="0099373F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  <w:lang w:eastAsia="ko-KR"/>
              </w:rPr>
            </w:pPr>
            <w:r w:rsidRPr="001B59F8"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>0.415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3598B1E6" w14:textId="74F300EC" w:rsidR="0099373F" w:rsidRPr="001B59F8" w:rsidRDefault="00992B43" w:rsidP="0099373F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  <w:lang w:eastAsia="ko-KR"/>
              </w:rPr>
            </w:pPr>
            <w:r w:rsidRPr="001B59F8"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>0.018</w:t>
            </w:r>
            <w:r w:rsidRPr="001B59F8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</w:tbl>
    <w:p w14:paraId="03BB6977" w14:textId="2E905BBA" w:rsidR="00A226EC" w:rsidRPr="001B59F8" w:rsidRDefault="00992B43" w:rsidP="00A226EC">
      <w:pPr>
        <w:spacing w:after="0"/>
        <w:rPr>
          <w:rFonts w:cs="Times New Roman"/>
          <w:sz w:val="20"/>
          <w:szCs w:val="20"/>
        </w:rPr>
      </w:pPr>
      <w:r w:rsidRPr="001B59F8">
        <w:rPr>
          <w:rFonts w:cs="Times New Roman"/>
          <w:sz w:val="20"/>
          <w:szCs w:val="20"/>
        </w:rPr>
        <w:t>Adjusted for age</w:t>
      </w:r>
      <w:r w:rsidR="00CC01CC" w:rsidRPr="001B59F8">
        <w:rPr>
          <w:rFonts w:cs="Times New Roman"/>
          <w:sz w:val="20"/>
          <w:szCs w:val="20"/>
        </w:rPr>
        <w:t xml:space="preserve"> and</w:t>
      </w:r>
      <w:r w:rsidRPr="001B59F8">
        <w:rPr>
          <w:rFonts w:cs="Times New Roman"/>
          <w:sz w:val="20"/>
          <w:szCs w:val="20"/>
        </w:rPr>
        <w:t xml:space="preserve"> sex</w:t>
      </w:r>
    </w:p>
    <w:p w14:paraId="63BA78DC" w14:textId="1F72E66B" w:rsidR="00A226EC" w:rsidRPr="001B59F8" w:rsidRDefault="00992B43" w:rsidP="00A226EC">
      <w:pPr>
        <w:spacing w:after="0"/>
        <w:rPr>
          <w:rFonts w:cs="Times New Roman"/>
          <w:sz w:val="20"/>
          <w:szCs w:val="20"/>
        </w:rPr>
      </w:pPr>
      <w:r w:rsidRPr="001B59F8">
        <w:rPr>
          <w:rFonts w:cs="Times New Roman"/>
          <w:sz w:val="20"/>
          <w:szCs w:val="20"/>
        </w:rPr>
        <w:t>*Significant at p &lt; 0.05</w:t>
      </w:r>
    </w:p>
    <w:p w14:paraId="6FEAA446" w14:textId="74A4721B" w:rsidR="006172D4" w:rsidRPr="001B59F8" w:rsidRDefault="00992B43" w:rsidP="00A226EC">
      <w:pPr>
        <w:spacing w:after="0"/>
        <w:rPr>
          <w:rFonts w:cs="Times New Roman"/>
          <w:sz w:val="20"/>
          <w:szCs w:val="20"/>
        </w:rPr>
      </w:pPr>
      <w:r w:rsidRPr="001B59F8">
        <w:rPr>
          <w:rFonts w:cs="Times New Roman"/>
          <w:sz w:val="20"/>
          <w:szCs w:val="20"/>
        </w:rPr>
        <w:t xml:space="preserve">Abbreviations: BDI, Beck Depression Inventory; CGI-S, Clinical Global Impression Severity Scale; HDRS-17, Hamilton Depression Rating Scale 17 items; </w:t>
      </w:r>
      <w:r w:rsidR="001D1CFE" w:rsidRPr="001B59F8">
        <w:rPr>
          <w:rFonts w:cs="Times New Roman"/>
          <w:sz w:val="20"/>
          <w:szCs w:val="20"/>
        </w:rPr>
        <w:t xml:space="preserve">L, left; </w:t>
      </w:r>
      <w:r w:rsidRPr="001B59F8">
        <w:rPr>
          <w:rFonts w:cs="Times New Roman"/>
          <w:sz w:val="20"/>
          <w:szCs w:val="20"/>
        </w:rPr>
        <w:t>MDD, Major Depressive Disorder</w:t>
      </w:r>
      <w:r w:rsidR="001D1CFE" w:rsidRPr="001B59F8">
        <w:rPr>
          <w:rFonts w:cs="Times New Roman"/>
          <w:sz w:val="20"/>
          <w:szCs w:val="20"/>
        </w:rPr>
        <w:t>; R, right.</w:t>
      </w:r>
      <w:bookmarkEnd w:id="0"/>
    </w:p>
    <w:sectPr w:rsidR="006172D4" w:rsidRPr="001B59F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315F8" w14:textId="77777777" w:rsidR="00992B43" w:rsidRDefault="00992B43" w:rsidP="007505B4">
      <w:pPr>
        <w:spacing w:before="0" w:after="0"/>
      </w:pPr>
      <w:r>
        <w:separator/>
      </w:r>
    </w:p>
  </w:endnote>
  <w:endnote w:type="continuationSeparator" w:id="0">
    <w:p w14:paraId="5967FE83" w14:textId="77777777" w:rsidR="00992B43" w:rsidRDefault="00992B43" w:rsidP="007505B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0AB7C0" w14:textId="77777777" w:rsidR="00992B43" w:rsidRDefault="00992B43" w:rsidP="007505B4">
      <w:pPr>
        <w:spacing w:before="0" w:after="0"/>
      </w:pPr>
      <w:r>
        <w:separator/>
      </w:r>
    </w:p>
  </w:footnote>
  <w:footnote w:type="continuationSeparator" w:id="0">
    <w:p w14:paraId="265B504C" w14:textId="77777777" w:rsidR="00992B43" w:rsidRDefault="00992B43" w:rsidP="007505B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80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2175"/>
    <w:rsid w:val="00097D66"/>
    <w:rsid w:val="00156A1E"/>
    <w:rsid w:val="001B59F8"/>
    <w:rsid w:val="001C2175"/>
    <w:rsid w:val="001C7006"/>
    <w:rsid w:val="001D1CFE"/>
    <w:rsid w:val="001F0A7B"/>
    <w:rsid w:val="00325C2A"/>
    <w:rsid w:val="00357550"/>
    <w:rsid w:val="00361401"/>
    <w:rsid w:val="0037137C"/>
    <w:rsid w:val="00426DA6"/>
    <w:rsid w:val="004357BF"/>
    <w:rsid w:val="004600F7"/>
    <w:rsid w:val="004931E7"/>
    <w:rsid w:val="004F6BAE"/>
    <w:rsid w:val="00537427"/>
    <w:rsid w:val="00541B14"/>
    <w:rsid w:val="006172D4"/>
    <w:rsid w:val="00653DBF"/>
    <w:rsid w:val="007505B4"/>
    <w:rsid w:val="007622D9"/>
    <w:rsid w:val="00793CA2"/>
    <w:rsid w:val="007A5759"/>
    <w:rsid w:val="008F3D7F"/>
    <w:rsid w:val="00940109"/>
    <w:rsid w:val="00960E6D"/>
    <w:rsid w:val="00992B43"/>
    <w:rsid w:val="0099373F"/>
    <w:rsid w:val="00993FDF"/>
    <w:rsid w:val="00A226EC"/>
    <w:rsid w:val="00A23791"/>
    <w:rsid w:val="00A3384C"/>
    <w:rsid w:val="00A35808"/>
    <w:rsid w:val="00A702A0"/>
    <w:rsid w:val="00AC41CD"/>
    <w:rsid w:val="00AF0883"/>
    <w:rsid w:val="00C25FA3"/>
    <w:rsid w:val="00C3126A"/>
    <w:rsid w:val="00C43CE5"/>
    <w:rsid w:val="00C55230"/>
    <w:rsid w:val="00CC0183"/>
    <w:rsid w:val="00CC01CC"/>
    <w:rsid w:val="00D4578B"/>
    <w:rsid w:val="00D505DD"/>
    <w:rsid w:val="00D925AF"/>
    <w:rsid w:val="00DD5325"/>
    <w:rsid w:val="00DF76E8"/>
    <w:rsid w:val="00E66350"/>
    <w:rsid w:val="00EB342A"/>
    <w:rsid w:val="00EF3B18"/>
    <w:rsid w:val="00F1125C"/>
    <w:rsid w:val="00F2636B"/>
    <w:rsid w:val="00FB2CEC"/>
    <w:rsid w:val="00FB5331"/>
    <w:rsid w:val="00FB7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C8B6E"/>
  <w15:docId w15:val="{CF1D5F0F-C08E-4238-8459-E2CF63701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175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05B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505B4"/>
    <w:rPr>
      <w:rFonts w:ascii="Times New Roman" w:hAnsi="Times New Roman"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505B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505B4"/>
    <w:rPr>
      <w:rFonts w:ascii="Times New Roman" w:hAnsi="Times New Roman"/>
      <w:kern w:val="0"/>
      <w:sz w:val="24"/>
      <w:lang w:eastAsia="en-US"/>
    </w:rPr>
  </w:style>
  <w:style w:type="character" w:styleId="Strong">
    <w:name w:val="Strong"/>
    <w:basedOn w:val="DefaultParagraphFont"/>
    <w:uiPriority w:val="22"/>
    <w:qFormat/>
    <w:rsid w:val="006172D4"/>
    <w:rPr>
      <w:b/>
      <w:bCs/>
    </w:rPr>
  </w:style>
  <w:style w:type="table" w:styleId="TableGrid">
    <w:name w:val="Table Grid"/>
    <w:basedOn w:val="TableNormal"/>
    <w:uiPriority w:val="39"/>
    <w:rsid w:val="006172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F0883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C01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01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01CC"/>
    <w:rPr>
      <w:rFonts w:ascii="Times New Roman" w:hAnsi="Times New Roman"/>
      <w:kern w:val="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1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1CC"/>
    <w:rPr>
      <w:rFonts w:ascii="Times New Roman" w:hAnsi="Times New Roman"/>
      <w:b/>
      <w:bCs/>
      <w:kern w:val="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76E8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6E8"/>
    <w:rPr>
      <w:rFonts w:ascii="Segoe UI" w:hAnsi="Segoe UI" w:cs="Segoe U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CFFBC7-963A-45F2-89C7-883C6CE2B7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34</Words>
  <Characters>7606</Characters>
  <Application>Microsoft Office Word</Application>
  <DocSecurity>0</DocSecurity>
  <Lines>63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 Seo eun</dc:creator>
  <cp:lastModifiedBy>Julie Millard</cp:lastModifiedBy>
  <cp:revision>2</cp:revision>
  <dcterms:created xsi:type="dcterms:W3CDTF">2023-07-27T18:59:00Z</dcterms:created>
  <dcterms:modified xsi:type="dcterms:W3CDTF">2023-07-27T18:59:00Z</dcterms:modified>
</cp:coreProperties>
</file>